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E6770" w14:textId="77777777" w:rsidR="005E13E2" w:rsidRPr="0047107B" w:rsidRDefault="0047107B">
      <w:pPr>
        <w:rPr>
          <w:rFonts w:ascii="Times New Roman" w:hAnsi="Times New Roman" w:cs="Times New Roman"/>
          <w:b/>
          <w:bCs/>
          <w:lang w:val="en-US"/>
        </w:rPr>
      </w:pPr>
      <w:r w:rsidRPr="0047107B">
        <w:rPr>
          <w:rFonts w:ascii="Times New Roman" w:hAnsi="Times New Roman" w:cs="Times New Roman"/>
          <w:b/>
          <w:bCs/>
          <w:lang w:val="en-US"/>
        </w:rPr>
        <w:t xml:space="preserve">Supplementary file </w:t>
      </w:r>
    </w:p>
    <w:p w14:paraId="3AF2FF11" w14:textId="77777777" w:rsidR="005E13E2" w:rsidRPr="0047107B" w:rsidRDefault="005E13E2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172FFEAD" w14:textId="77777777" w:rsidR="005E13E2" w:rsidRPr="0047107B" w:rsidRDefault="0047107B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 w:rsidRPr="0047107B">
        <w:rPr>
          <w:rFonts w:ascii="Times New Roman" w:hAnsi="Times New Roman" w:cs="Times New Roman"/>
          <w:b/>
          <w:bCs/>
          <w:lang w:val="en-GB"/>
        </w:rPr>
        <w:t xml:space="preserve">Isolated Lead-Related Infective Endocarditis </w:t>
      </w:r>
      <w:proofErr w:type="gramStart"/>
      <w:r w:rsidRPr="0047107B">
        <w:rPr>
          <w:rFonts w:ascii="Times New Roman" w:hAnsi="Times New Roman" w:cs="Times New Roman"/>
          <w:b/>
          <w:bCs/>
          <w:lang w:val="en-GB"/>
        </w:rPr>
        <w:t>And</w:t>
      </w:r>
      <w:proofErr w:type="gramEnd"/>
      <w:r w:rsidRPr="0047107B">
        <w:rPr>
          <w:rFonts w:ascii="Times New Roman" w:hAnsi="Times New Roman" w:cs="Times New Roman"/>
          <w:b/>
          <w:bCs/>
          <w:lang w:val="en-GB"/>
        </w:rPr>
        <w:t xml:space="preserve"> Pocket Infection </w:t>
      </w:r>
      <w:proofErr w:type="gramStart"/>
      <w:r w:rsidRPr="0047107B">
        <w:rPr>
          <w:rFonts w:ascii="Times New Roman" w:hAnsi="Times New Roman" w:cs="Times New Roman"/>
          <w:b/>
          <w:bCs/>
          <w:lang w:val="en-GB"/>
        </w:rPr>
        <w:t>With</w:t>
      </w:r>
      <w:proofErr w:type="gramEnd"/>
      <w:r w:rsidRPr="0047107B">
        <w:rPr>
          <w:rFonts w:ascii="Times New Roman" w:hAnsi="Times New Roman" w:cs="Times New Roman"/>
          <w:b/>
          <w:bCs/>
          <w:lang w:val="en-GB"/>
        </w:rPr>
        <w:t xml:space="preserve"> Infective Endocarditis – Is This </w:t>
      </w:r>
      <w:proofErr w:type="gramStart"/>
      <w:r w:rsidRPr="0047107B">
        <w:rPr>
          <w:rFonts w:ascii="Times New Roman" w:hAnsi="Times New Roman" w:cs="Times New Roman"/>
          <w:b/>
          <w:bCs/>
          <w:lang w:val="en-GB"/>
        </w:rPr>
        <w:t>The</w:t>
      </w:r>
      <w:proofErr w:type="gramEnd"/>
      <w:r w:rsidRPr="0047107B">
        <w:rPr>
          <w:rFonts w:ascii="Times New Roman" w:hAnsi="Times New Roman" w:cs="Times New Roman"/>
          <w:b/>
          <w:bCs/>
          <w:lang w:val="en-GB"/>
        </w:rPr>
        <w:t xml:space="preserve"> Same Entity? </w:t>
      </w:r>
    </w:p>
    <w:p w14:paraId="274A01F9" w14:textId="77777777" w:rsidR="005E13E2" w:rsidRPr="0047107B" w:rsidRDefault="005E13E2">
      <w:pPr>
        <w:rPr>
          <w:rFonts w:ascii="Times New Roman" w:hAnsi="Times New Roman" w:cs="Times New Roman"/>
          <w:lang w:val="en-GB"/>
        </w:rPr>
      </w:pPr>
    </w:p>
    <w:p w14:paraId="5D3A801A" w14:textId="77777777" w:rsidR="005E13E2" w:rsidRPr="0047107B" w:rsidRDefault="0047107B">
      <w:pPr>
        <w:rPr>
          <w:rFonts w:ascii="Times New Roman" w:hAnsi="Times New Roman" w:cs="Times New Roman"/>
          <w:lang w:val="en-GB"/>
        </w:rPr>
      </w:pPr>
      <w:r w:rsidRPr="0047107B">
        <w:rPr>
          <w:rFonts w:ascii="Times New Roman" w:hAnsi="Times New Roman" w:cs="Times New Roman"/>
          <w:lang w:val="en-GB"/>
        </w:rPr>
        <w:t>Table S1. Risk factors associated with CIED infection – results of univariable regression analysis</w:t>
      </w:r>
    </w:p>
    <w:tbl>
      <w:tblPr>
        <w:tblStyle w:val="TableGrid"/>
        <w:tblW w:w="1006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129"/>
        <w:gridCol w:w="1701"/>
        <w:gridCol w:w="1557"/>
        <w:gridCol w:w="1561"/>
        <w:gridCol w:w="1558"/>
        <w:gridCol w:w="1561"/>
      </w:tblGrid>
      <w:tr w:rsidR="0047107B" w:rsidRPr="0047107B" w14:paraId="3BA2A1C4" w14:textId="77777777">
        <w:tc>
          <w:tcPr>
            <w:tcW w:w="2128" w:type="dxa"/>
            <w:vAlign w:val="center"/>
          </w:tcPr>
          <w:p w14:paraId="28514CB3" w14:textId="77777777" w:rsidR="005E13E2" w:rsidRPr="0047107B" w:rsidRDefault="005E13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1F82E0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I (all)</w:t>
            </w:r>
          </w:p>
        </w:tc>
        <w:tc>
          <w:tcPr>
            <w:tcW w:w="1557" w:type="dxa"/>
            <w:vAlign w:val="center"/>
          </w:tcPr>
          <w:p w14:paraId="390B2C9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IPI</w:t>
            </w:r>
          </w:p>
        </w:tc>
        <w:tc>
          <w:tcPr>
            <w:tcW w:w="1561" w:type="dxa"/>
            <w:vAlign w:val="center"/>
          </w:tcPr>
          <w:p w14:paraId="7CBB945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IRIE</w:t>
            </w:r>
          </w:p>
        </w:tc>
        <w:tc>
          <w:tcPr>
            <w:tcW w:w="1558" w:type="dxa"/>
            <w:vAlign w:val="center"/>
          </w:tcPr>
          <w:p w14:paraId="4335EF5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PIRIE </w:t>
            </w:r>
            <w:r w:rsidRPr="0047107B">
              <w:rPr>
                <w:rFonts w:ascii="Times New Roman" w:eastAsia="Aptos" w:hAnsi="Times New Roman" w:cs="Times New Roman"/>
                <w:i/>
                <w:iCs/>
                <w:sz w:val="16"/>
                <w:szCs w:val="16"/>
              </w:rPr>
              <w:t xml:space="preserve">vs 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IPI</w:t>
            </w:r>
          </w:p>
        </w:tc>
        <w:tc>
          <w:tcPr>
            <w:tcW w:w="1561" w:type="dxa"/>
          </w:tcPr>
          <w:p w14:paraId="072BEFF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LRIE</w:t>
            </w:r>
          </w:p>
        </w:tc>
      </w:tr>
      <w:tr w:rsidR="0047107B" w:rsidRPr="0047107B" w14:paraId="24CC16DB" w14:textId="77777777">
        <w:tc>
          <w:tcPr>
            <w:tcW w:w="2128" w:type="dxa"/>
            <w:vAlign w:val="center"/>
          </w:tcPr>
          <w:p w14:paraId="6924A269" w14:textId="77777777" w:rsidR="005E13E2" w:rsidRPr="0047107B" w:rsidRDefault="005E13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D77778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HR (95%CI), p</w:t>
            </w:r>
          </w:p>
        </w:tc>
        <w:tc>
          <w:tcPr>
            <w:tcW w:w="1557" w:type="dxa"/>
            <w:vAlign w:val="center"/>
          </w:tcPr>
          <w:p w14:paraId="2B323B2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HR (95%CI), p</w:t>
            </w:r>
          </w:p>
        </w:tc>
        <w:tc>
          <w:tcPr>
            <w:tcW w:w="1561" w:type="dxa"/>
            <w:vAlign w:val="center"/>
          </w:tcPr>
          <w:p w14:paraId="41144CB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HR (95%CI), p</w:t>
            </w:r>
          </w:p>
        </w:tc>
        <w:tc>
          <w:tcPr>
            <w:tcW w:w="1558" w:type="dxa"/>
            <w:vAlign w:val="center"/>
          </w:tcPr>
          <w:p w14:paraId="42CEF00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HR (95%CI), p</w:t>
            </w:r>
          </w:p>
        </w:tc>
        <w:tc>
          <w:tcPr>
            <w:tcW w:w="1561" w:type="dxa"/>
          </w:tcPr>
          <w:p w14:paraId="17DA17B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HR (95%CI), p</w:t>
            </w:r>
          </w:p>
        </w:tc>
      </w:tr>
      <w:tr w:rsidR="0047107B" w:rsidRPr="0047107B" w14:paraId="0E07C90A" w14:textId="77777777">
        <w:tc>
          <w:tcPr>
            <w:tcW w:w="2128" w:type="dxa"/>
            <w:vAlign w:val="center"/>
          </w:tcPr>
          <w:p w14:paraId="44958775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ge (during TLE) [years]</w:t>
            </w:r>
          </w:p>
        </w:tc>
        <w:tc>
          <w:tcPr>
            <w:tcW w:w="1701" w:type="dxa"/>
            <w:vAlign w:val="center"/>
          </w:tcPr>
          <w:p w14:paraId="377A5A5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20 (1.015÷1.025)</w:t>
            </w:r>
          </w:p>
          <w:p w14:paraId="6BE77B7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2A794EB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22 (1.014÷1.030)</w:t>
            </w:r>
          </w:p>
          <w:p w14:paraId="0ACE8AE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1" w:type="dxa"/>
            <w:vAlign w:val="center"/>
          </w:tcPr>
          <w:p w14:paraId="30B32BB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22 (1.015÷1.029)</w:t>
            </w:r>
          </w:p>
          <w:p w14:paraId="649FD72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630CDEC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95 (0.988÷1.002)</w:t>
            </w:r>
          </w:p>
          <w:p w14:paraId="7FCC928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164</w:t>
            </w:r>
          </w:p>
        </w:tc>
        <w:tc>
          <w:tcPr>
            <w:tcW w:w="1561" w:type="dxa"/>
            <w:vAlign w:val="center"/>
          </w:tcPr>
          <w:p w14:paraId="661E0B0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09 (1.002-1.015)</w:t>
            </w:r>
          </w:p>
          <w:p w14:paraId="2999D83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08</w:t>
            </w:r>
          </w:p>
        </w:tc>
      </w:tr>
      <w:tr w:rsidR="0047107B" w:rsidRPr="0047107B" w14:paraId="458F7754" w14:textId="77777777">
        <w:tc>
          <w:tcPr>
            <w:tcW w:w="2128" w:type="dxa"/>
            <w:vAlign w:val="center"/>
          </w:tcPr>
          <w:p w14:paraId="5BB83410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Age 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at first CIED implantation) [years]</w:t>
            </w:r>
          </w:p>
        </w:tc>
        <w:tc>
          <w:tcPr>
            <w:tcW w:w="1701" w:type="dxa"/>
            <w:vAlign w:val="center"/>
          </w:tcPr>
          <w:p w14:paraId="44B222D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1.027* </w:t>
            </w:r>
          </w:p>
          <w:p w14:paraId="00EEF0C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22÷1.032)</w:t>
            </w:r>
          </w:p>
          <w:p w14:paraId="6997493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6BDFF3A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30*</w:t>
            </w:r>
          </w:p>
          <w:p w14:paraId="0992657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22÷1.0 8)</w:t>
            </w:r>
          </w:p>
          <w:p w14:paraId="504A86E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56271AF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1.029* </w:t>
            </w:r>
          </w:p>
          <w:p w14:paraId="35438DD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22÷1.035)</w:t>
            </w:r>
          </w:p>
          <w:p w14:paraId="7BA6405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33FEF00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1.002 </w:t>
            </w:r>
          </w:p>
          <w:p w14:paraId="564BB6E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96÷1.099)</w:t>
            </w:r>
          </w:p>
          <w:p w14:paraId="31B3AA4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478</w:t>
            </w:r>
          </w:p>
        </w:tc>
        <w:tc>
          <w:tcPr>
            <w:tcW w:w="1561" w:type="dxa"/>
            <w:vAlign w:val="center"/>
          </w:tcPr>
          <w:p w14:paraId="54977B9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1.019* </w:t>
            </w:r>
          </w:p>
          <w:p w14:paraId="526E4DD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12-1.026)</w:t>
            </w:r>
          </w:p>
          <w:p w14:paraId="6CAD0B1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215A7B20" w14:textId="77777777">
        <w:tc>
          <w:tcPr>
            <w:tcW w:w="2128" w:type="dxa"/>
            <w:vAlign w:val="center"/>
          </w:tcPr>
          <w:p w14:paraId="2BE1A2AA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701" w:type="dxa"/>
            <w:vAlign w:val="center"/>
          </w:tcPr>
          <w:p w14:paraId="0A2A22B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770* (1.522÷2.058)</w:t>
            </w:r>
          </w:p>
          <w:p w14:paraId="0D834B0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00E154D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2.232* 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621÷2.584)</w:t>
            </w:r>
          </w:p>
          <w:p w14:paraId="5F813A3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 0.001</w:t>
            </w:r>
          </w:p>
        </w:tc>
        <w:tc>
          <w:tcPr>
            <w:tcW w:w="1561" w:type="dxa"/>
            <w:vAlign w:val="center"/>
          </w:tcPr>
          <w:p w14:paraId="7BA21B1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1.743* (1.431÷2.123) </w:t>
            </w:r>
          </w:p>
          <w:p w14:paraId="14F6ADA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5671C22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855 (0.702÷1.042)</w:t>
            </w:r>
          </w:p>
          <w:p w14:paraId="6532391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121</w:t>
            </w:r>
          </w:p>
        </w:tc>
        <w:tc>
          <w:tcPr>
            <w:tcW w:w="1561" w:type="dxa"/>
            <w:vAlign w:val="center"/>
          </w:tcPr>
          <w:p w14:paraId="52C623C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761* (1.410-2.193)</w:t>
            </w:r>
          </w:p>
          <w:p w14:paraId="1656F75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178B2D9F" w14:textId="77777777">
        <w:tc>
          <w:tcPr>
            <w:tcW w:w="2128" w:type="dxa"/>
            <w:vAlign w:val="center"/>
          </w:tcPr>
          <w:p w14:paraId="273243E8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ermanent atrial fibrillation</w:t>
            </w:r>
          </w:p>
        </w:tc>
        <w:tc>
          <w:tcPr>
            <w:tcW w:w="1701" w:type="dxa"/>
            <w:vAlign w:val="center"/>
          </w:tcPr>
          <w:p w14:paraId="4E63E77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141</w:t>
            </w:r>
          </w:p>
          <w:p w14:paraId="69B44F7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77÷1.332)</w:t>
            </w:r>
          </w:p>
          <w:p w14:paraId="45599D1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95</w:t>
            </w:r>
          </w:p>
        </w:tc>
        <w:tc>
          <w:tcPr>
            <w:tcW w:w="1557" w:type="dxa"/>
            <w:vAlign w:val="center"/>
          </w:tcPr>
          <w:p w14:paraId="19ED384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390*</w:t>
            </w:r>
          </w:p>
          <w:p w14:paraId="3C95C8D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110÷1.742)</w:t>
            </w:r>
          </w:p>
          <w:p w14:paraId="594715B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04</w:t>
            </w:r>
          </w:p>
        </w:tc>
        <w:tc>
          <w:tcPr>
            <w:tcW w:w="1561" w:type="dxa"/>
            <w:vAlign w:val="center"/>
          </w:tcPr>
          <w:p w14:paraId="17198C2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01</w:t>
            </w:r>
          </w:p>
          <w:p w14:paraId="4A22E9F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08÷1.241)</w:t>
            </w:r>
          </w:p>
          <w:p w14:paraId="3875B5B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990</w:t>
            </w:r>
          </w:p>
        </w:tc>
        <w:tc>
          <w:tcPr>
            <w:tcW w:w="1558" w:type="dxa"/>
            <w:vAlign w:val="center"/>
          </w:tcPr>
          <w:p w14:paraId="16C90E4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808</w:t>
            </w:r>
          </w:p>
          <w:p w14:paraId="3A35FA6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652÷1.003)</w:t>
            </w:r>
          </w:p>
          <w:p w14:paraId="43D54E1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53</w:t>
            </w:r>
          </w:p>
        </w:tc>
        <w:tc>
          <w:tcPr>
            <w:tcW w:w="1561" w:type="dxa"/>
            <w:vAlign w:val="center"/>
          </w:tcPr>
          <w:p w14:paraId="6921930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105</w:t>
            </w:r>
          </w:p>
          <w:p w14:paraId="481383F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77-1.393)</w:t>
            </w:r>
          </w:p>
          <w:p w14:paraId="2FBA423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396</w:t>
            </w:r>
          </w:p>
        </w:tc>
      </w:tr>
      <w:tr w:rsidR="0047107B" w:rsidRPr="0047107B" w14:paraId="145A88AA" w14:textId="77777777">
        <w:tc>
          <w:tcPr>
            <w:tcW w:w="2128" w:type="dxa"/>
            <w:vAlign w:val="center"/>
          </w:tcPr>
          <w:p w14:paraId="5161E6FB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701" w:type="dxa"/>
            <w:vAlign w:val="center"/>
          </w:tcPr>
          <w:p w14:paraId="33E70A3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343</w:t>
            </w:r>
          </w:p>
          <w:p w14:paraId="417EDFE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141÷1.579)</w:t>
            </w:r>
          </w:p>
          <w:p w14:paraId="3B61770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2520A2B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10</w:t>
            </w:r>
          </w:p>
          <w:p w14:paraId="700EDF0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34÷1.567)</w:t>
            </w:r>
          </w:p>
          <w:p w14:paraId="05900C1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149</w:t>
            </w:r>
          </w:p>
        </w:tc>
        <w:tc>
          <w:tcPr>
            <w:tcW w:w="1561" w:type="dxa"/>
            <w:vAlign w:val="center"/>
          </w:tcPr>
          <w:p w14:paraId="022D309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513*</w:t>
            </w:r>
          </w:p>
          <w:p w14:paraId="1AACEC7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227÷1.865)</w:t>
            </w:r>
          </w:p>
          <w:p w14:paraId="76F8572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3033DC9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58</w:t>
            </w:r>
          </w:p>
          <w:p w14:paraId="50A3597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58÷1.304)</w:t>
            </w:r>
          </w:p>
          <w:p w14:paraId="25ABE95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601</w:t>
            </w:r>
          </w:p>
        </w:tc>
        <w:tc>
          <w:tcPr>
            <w:tcW w:w="1561" w:type="dxa"/>
            <w:vAlign w:val="center"/>
          </w:tcPr>
          <w:p w14:paraId="4F22C66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969*</w:t>
            </w:r>
          </w:p>
          <w:p w14:paraId="04215E0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574-2.464)</w:t>
            </w:r>
          </w:p>
          <w:p w14:paraId="0F21879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08F1B38F" w14:textId="77777777">
        <w:tc>
          <w:tcPr>
            <w:tcW w:w="2128" w:type="dxa"/>
            <w:vAlign w:val="center"/>
          </w:tcPr>
          <w:p w14:paraId="7039A411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oronary artery diseases</w:t>
            </w:r>
          </w:p>
        </w:tc>
        <w:tc>
          <w:tcPr>
            <w:tcW w:w="1701" w:type="dxa"/>
            <w:vAlign w:val="center"/>
          </w:tcPr>
          <w:p w14:paraId="6E5816D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94</w:t>
            </w:r>
          </w:p>
          <w:p w14:paraId="4471EB5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53÷1.255)</w:t>
            </w:r>
          </w:p>
          <w:p w14:paraId="615E0DF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202</w:t>
            </w:r>
          </w:p>
        </w:tc>
        <w:tc>
          <w:tcPr>
            <w:tcW w:w="1557" w:type="dxa"/>
            <w:vAlign w:val="center"/>
          </w:tcPr>
          <w:p w14:paraId="704BBB9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144</w:t>
            </w:r>
          </w:p>
          <w:p w14:paraId="246956E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28÷1.410)</w:t>
            </w:r>
          </w:p>
          <w:p w14:paraId="783849F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208</w:t>
            </w:r>
          </w:p>
        </w:tc>
        <w:tc>
          <w:tcPr>
            <w:tcW w:w="1561" w:type="dxa"/>
            <w:vAlign w:val="center"/>
          </w:tcPr>
          <w:p w14:paraId="227A655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90</w:t>
            </w:r>
          </w:p>
          <w:p w14:paraId="4C8EA7E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09÷1.308)</w:t>
            </w:r>
          </w:p>
          <w:p w14:paraId="17CD097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353</w:t>
            </w:r>
          </w:p>
        </w:tc>
        <w:tc>
          <w:tcPr>
            <w:tcW w:w="1558" w:type="dxa"/>
            <w:vAlign w:val="center"/>
          </w:tcPr>
          <w:p w14:paraId="2FF0CFF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824</w:t>
            </w:r>
          </w:p>
          <w:p w14:paraId="4466A68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686÷0.990)</w:t>
            </w:r>
          </w:p>
          <w:p w14:paraId="311019B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39</w:t>
            </w:r>
          </w:p>
        </w:tc>
        <w:tc>
          <w:tcPr>
            <w:tcW w:w="1561" w:type="dxa"/>
            <w:vAlign w:val="center"/>
          </w:tcPr>
          <w:p w14:paraId="51B70E3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63</w:t>
            </w:r>
          </w:p>
          <w:p w14:paraId="76A94F8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786-1.180)</w:t>
            </w:r>
          </w:p>
          <w:p w14:paraId="585D28C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716</w:t>
            </w:r>
          </w:p>
        </w:tc>
      </w:tr>
      <w:tr w:rsidR="0047107B" w:rsidRPr="0047107B" w14:paraId="6D05ABF8" w14:textId="77777777">
        <w:tc>
          <w:tcPr>
            <w:tcW w:w="2128" w:type="dxa"/>
            <w:vAlign w:val="center"/>
          </w:tcPr>
          <w:p w14:paraId="3B822BF2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on ischaemic cardiomyopathy</w:t>
            </w:r>
          </w:p>
        </w:tc>
        <w:tc>
          <w:tcPr>
            <w:tcW w:w="1701" w:type="dxa"/>
            <w:vAlign w:val="center"/>
          </w:tcPr>
          <w:p w14:paraId="0BDCC93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63</w:t>
            </w:r>
          </w:p>
          <w:p w14:paraId="301F345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41÷1.533)</w:t>
            </w:r>
          </w:p>
          <w:p w14:paraId="3826E74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18</w:t>
            </w:r>
          </w:p>
        </w:tc>
        <w:tc>
          <w:tcPr>
            <w:tcW w:w="1557" w:type="dxa"/>
            <w:vAlign w:val="center"/>
          </w:tcPr>
          <w:p w14:paraId="4782B50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175</w:t>
            </w:r>
          </w:p>
          <w:p w14:paraId="7C67B68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869÷1.589)</w:t>
            </w:r>
          </w:p>
          <w:p w14:paraId="31D1D22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294</w:t>
            </w:r>
          </w:p>
        </w:tc>
        <w:tc>
          <w:tcPr>
            <w:tcW w:w="1561" w:type="dxa"/>
            <w:vAlign w:val="center"/>
          </w:tcPr>
          <w:p w14:paraId="5977E0B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319*</w:t>
            </w:r>
          </w:p>
          <w:p w14:paraId="66F5597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25÷1.599)</w:t>
            </w:r>
          </w:p>
          <w:p w14:paraId="6D76543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32</w:t>
            </w:r>
          </w:p>
        </w:tc>
        <w:tc>
          <w:tcPr>
            <w:tcW w:w="1558" w:type="dxa"/>
            <w:vAlign w:val="center"/>
          </w:tcPr>
          <w:p w14:paraId="6F8AADD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175</w:t>
            </w:r>
          </w:p>
          <w:p w14:paraId="363BA00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69÷1.589)</w:t>
            </w:r>
          </w:p>
          <w:p w14:paraId="287698F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294</w:t>
            </w:r>
          </w:p>
        </w:tc>
        <w:tc>
          <w:tcPr>
            <w:tcW w:w="1561" w:type="dxa"/>
            <w:vAlign w:val="center"/>
          </w:tcPr>
          <w:p w14:paraId="68D7EC1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622*</w:t>
            </w:r>
          </w:p>
          <w:p w14:paraId="3E89017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243-2.119)</w:t>
            </w:r>
          </w:p>
          <w:p w14:paraId="2909837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1BCBD534" w14:textId="77777777">
        <w:tc>
          <w:tcPr>
            <w:tcW w:w="2128" w:type="dxa"/>
            <w:vAlign w:val="center"/>
          </w:tcPr>
          <w:p w14:paraId="0DA34255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Creatinine concentration </w:t>
            </w:r>
          </w:p>
          <w:p w14:paraId="4B346675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[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by 1 mg/</w:t>
            </w:r>
            <w:proofErr w:type="gramStart"/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l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7107B">
              <w:rPr>
                <w:rFonts w:ascii="Times New Roman" w:eastAsia="Aptos" w:hAnsi="Times New Roman" w:cs="Times New Roman"/>
                <w:strike/>
                <w:sz w:val="16"/>
                <w:szCs w:val="16"/>
                <w:lang w:val="en-GB"/>
              </w:rPr>
              <w:t xml:space="preserve"> %</w:t>
            </w:r>
            <w:proofErr w:type="gramEnd"/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701" w:type="dxa"/>
            <w:vAlign w:val="center"/>
          </w:tcPr>
          <w:p w14:paraId="344B7D7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38</w:t>
            </w:r>
          </w:p>
          <w:p w14:paraId="4F18BB0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160÷1.321)</w:t>
            </w:r>
          </w:p>
          <w:p w14:paraId="02CB1CD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451E00C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92*</w:t>
            </w:r>
          </w:p>
          <w:p w14:paraId="2B11A81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192÷1.400)</w:t>
            </w:r>
          </w:p>
          <w:p w14:paraId="5F6B6A1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36D2542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30*</w:t>
            </w:r>
          </w:p>
          <w:p w14:paraId="3DF3BE9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96÷1.379)</w:t>
            </w:r>
          </w:p>
          <w:p w14:paraId="4AE3F0A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25937D2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91</w:t>
            </w:r>
          </w:p>
          <w:p w14:paraId="2633FB4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02÷1.188)</w:t>
            </w:r>
          </w:p>
          <w:p w14:paraId="333BDE0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46</w:t>
            </w:r>
          </w:p>
        </w:tc>
        <w:tc>
          <w:tcPr>
            <w:tcW w:w="1561" w:type="dxa"/>
            <w:vAlign w:val="center"/>
          </w:tcPr>
          <w:p w14:paraId="1AC0DF4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37*</w:t>
            </w:r>
          </w:p>
          <w:p w14:paraId="7443480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359-1.520)</w:t>
            </w:r>
          </w:p>
          <w:p w14:paraId="542EA06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697609E4" w14:textId="77777777">
        <w:tc>
          <w:tcPr>
            <w:tcW w:w="2128" w:type="dxa"/>
            <w:vAlign w:val="center"/>
          </w:tcPr>
          <w:p w14:paraId="75BEDA32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rtificial heart valves, annuloplasty</w:t>
            </w:r>
          </w:p>
        </w:tc>
        <w:tc>
          <w:tcPr>
            <w:tcW w:w="1701" w:type="dxa"/>
            <w:vAlign w:val="center"/>
          </w:tcPr>
          <w:p w14:paraId="35C593B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764</w:t>
            </w:r>
          </w:p>
          <w:p w14:paraId="77C1C94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547÷1.066)</w:t>
            </w:r>
          </w:p>
          <w:p w14:paraId="60544A5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113</w:t>
            </w:r>
          </w:p>
        </w:tc>
        <w:tc>
          <w:tcPr>
            <w:tcW w:w="1557" w:type="dxa"/>
            <w:vAlign w:val="center"/>
          </w:tcPr>
          <w:p w14:paraId="1CB3D9D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879</w:t>
            </w:r>
          </w:p>
          <w:p w14:paraId="3ABA0EB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553÷1.395)</w:t>
            </w:r>
          </w:p>
          <w:p w14:paraId="0ED2452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584</w:t>
            </w:r>
          </w:p>
        </w:tc>
        <w:tc>
          <w:tcPr>
            <w:tcW w:w="1561" w:type="dxa"/>
            <w:vAlign w:val="center"/>
          </w:tcPr>
          <w:p w14:paraId="33B3295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614*</w:t>
            </w:r>
          </w:p>
          <w:p w14:paraId="7B455EA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377÷0.992)</w:t>
            </w:r>
          </w:p>
          <w:p w14:paraId="2F4CC5B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46</w:t>
            </w:r>
          </w:p>
        </w:tc>
        <w:tc>
          <w:tcPr>
            <w:tcW w:w="1558" w:type="dxa"/>
            <w:vAlign w:val="center"/>
          </w:tcPr>
          <w:p w14:paraId="2F490AE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14</w:t>
            </w:r>
          </w:p>
          <w:p w14:paraId="2034974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869÷2.299)</w:t>
            </w:r>
          </w:p>
          <w:p w14:paraId="1C9BC08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163</w:t>
            </w:r>
          </w:p>
        </w:tc>
        <w:tc>
          <w:tcPr>
            <w:tcW w:w="1561" w:type="dxa"/>
            <w:vAlign w:val="center"/>
          </w:tcPr>
          <w:p w14:paraId="1E35D70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119</w:t>
            </w:r>
          </w:p>
          <w:p w14:paraId="1288100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751-1.667)</w:t>
            </w:r>
          </w:p>
          <w:p w14:paraId="08DB8B2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581</w:t>
            </w:r>
          </w:p>
        </w:tc>
      </w:tr>
      <w:tr w:rsidR="0047107B" w:rsidRPr="0047107B" w14:paraId="5F2CF786" w14:textId="77777777">
        <w:tc>
          <w:tcPr>
            <w:tcW w:w="2128" w:type="dxa"/>
            <w:vAlign w:val="center"/>
          </w:tcPr>
          <w:p w14:paraId="70666EE7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Long-term antiplatelet 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therapy</w:t>
            </w:r>
          </w:p>
        </w:tc>
        <w:tc>
          <w:tcPr>
            <w:tcW w:w="1701" w:type="dxa"/>
            <w:vAlign w:val="center"/>
          </w:tcPr>
          <w:p w14:paraId="24B9968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21</w:t>
            </w:r>
          </w:p>
          <w:p w14:paraId="7ED036D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64÷1.400)</w:t>
            </w:r>
          </w:p>
          <w:p w14:paraId="14D5D89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05</w:t>
            </w:r>
          </w:p>
        </w:tc>
        <w:tc>
          <w:tcPr>
            <w:tcW w:w="1557" w:type="dxa"/>
            <w:vAlign w:val="center"/>
          </w:tcPr>
          <w:p w14:paraId="6AE2C8B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28</w:t>
            </w:r>
          </w:p>
          <w:p w14:paraId="193BB0C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97÷1.513)</w:t>
            </w:r>
          </w:p>
          <w:p w14:paraId="21F8E20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54</w:t>
            </w:r>
          </w:p>
        </w:tc>
        <w:tc>
          <w:tcPr>
            <w:tcW w:w="1561" w:type="dxa"/>
            <w:vAlign w:val="center"/>
          </w:tcPr>
          <w:p w14:paraId="6403574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40*</w:t>
            </w:r>
          </w:p>
          <w:p w14:paraId="6F37C52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33÷1.488)</w:t>
            </w:r>
          </w:p>
          <w:p w14:paraId="4993A09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21</w:t>
            </w:r>
          </w:p>
        </w:tc>
        <w:tc>
          <w:tcPr>
            <w:tcW w:w="1558" w:type="dxa"/>
            <w:vAlign w:val="center"/>
          </w:tcPr>
          <w:p w14:paraId="3F84B3D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44</w:t>
            </w:r>
          </w:p>
          <w:p w14:paraId="60F544E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70÷1.253)</w:t>
            </w:r>
          </w:p>
          <w:p w14:paraId="3C6067E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641</w:t>
            </w:r>
          </w:p>
        </w:tc>
        <w:tc>
          <w:tcPr>
            <w:tcW w:w="1561" w:type="dxa"/>
            <w:vAlign w:val="center"/>
          </w:tcPr>
          <w:p w14:paraId="597E953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66*</w:t>
            </w:r>
          </w:p>
          <w:p w14:paraId="682EE40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30-1.557)</w:t>
            </w:r>
          </w:p>
          <w:p w14:paraId="69EDB45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25</w:t>
            </w:r>
          </w:p>
        </w:tc>
      </w:tr>
      <w:tr w:rsidR="0047107B" w:rsidRPr="0047107B" w14:paraId="3DA95CCF" w14:textId="77777777">
        <w:tc>
          <w:tcPr>
            <w:tcW w:w="2128" w:type="dxa"/>
            <w:vAlign w:val="center"/>
          </w:tcPr>
          <w:p w14:paraId="5B20C22B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Long-term anticoagulation</w:t>
            </w:r>
          </w:p>
        </w:tc>
        <w:tc>
          <w:tcPr>
            <w:tcW w:w="1701" w:type="dxa"/>
            <w:vAlign w:val="center"/>
          </w:tcPr>
          <w:p w14:paraId="12C5DA7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898</w:t>
            </w:r>
          </w:p>
          <w:p w14:paraId="4B59ED5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780÷1.033)</w:t>
            </w:r>
          </w:p>
          <w:p w14:paraId="53F285E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133</w:t>
            </w:r>
          </w:p>
        </w:tc>
        <w:tc>
          <w:tcPr>
            <w:tcW w:w="1557" w:type="dxa"/>
            <w:vAlign w:val="center"/>
          </w:tcPr>
          <w:p w14:paraId="1A07FFA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93</w:t>
            </w:r>
          </w:p>
          <w:p w14:paraId="3FE88D5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04÷1.226)</w:t>
            </w:r>
          </w:p>
          <w:p w14:paraId="5783990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950</w:t>
            </w:r>
          </w:p>
        </w:tc>
        <w:tc>
          <w:tcPr>
            <w:tcW w:w="1561" w:type="dxa"/>
            <w:vAlign w:val="center"/>
          </w:tcPr>
          <w:p w14:paraId="6E935C0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816*</w:t>
            </w:r>
          </w:p>
          <w:p w14:paraId="263DEC8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676÷0.986)</w:t>
            </w:r>
          </w:p>
          <w:p w14:paraId="30A8DB0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÷0.035</w:t>
            </w:r>
          </w:p>
        </w:tc>
        <w:tc>
          <w:tcPr>
            <w:tcW w:w="1558" w:type="dxa"/>
            <w:vAlign w:val="center"/>
          </w:tcPr>
          <w:p w14:paraId="58E7746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09</w:t>
            </w:r>
          </w:p>
          <w:p w14:paraId="4269A3F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752÷1.099)</w:t>
            </w:r>
          </w:p>
          <w:p w14:paraId="69C3B03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326</w:t>
            </w:r>
          </w:p>
        </w:tc>
        <w:tc>
          <w:tcPr>
            <w:tcW w:w="1561" w:type="dxa"/>
            <w:vAlign w:val="center"/>
          </w:tcPr>
          <w:p w14:paraId="134D03E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79</w:t>
            </w:r>
          </w:p>
          <w:p w14:paraId="0C9AA1E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79-1.325)</w:t>
            </w:r>
          </w:p>
          <w:p w14:paraId="234232F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464</w:t>
            </w:r>
          </w:p>
        </w:tc>
      </w:tr>
      <w:tr w:rsidR="0047107B" w:rsidRPr="0047107B" w14:paraId="22F52FF8" w14:textId="77777777">
        <w:tc>
          <w:tcPr>
            <w:tcW w:w="2128" w:type="dxa"/>
            <w:vAlign w:val="center"/>
          </w:tcPr>
          <w:p w14:paraId="255A4472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Immunosuppression</w:t>
            </w:r>
          </w:p>
          <w:p w14:paraId="13009BB0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any - past / present)</w:t>
            </w:r>
          </w:p>
        </w:tc>
        <w:tc>
          <w:tcPr>
            <w:tcW w:w="1701" w:type="dxa"/>
            <w:vAlign w:val="center"/>
          </w:tcPr>
          <w:p w14:paraId="1961735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915</w:t>
            </w:r>
          </w:p>
          <w:p w14:paraId="4A92F0F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200÷3.056)</w:t>
            </w:r>
          </w:p>
          <w:p w14:paraId="02328F6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06</w:t>
            </w:r>
          </w:p>
        </w:tc>
        <w:tc>
          <w:tcPr>
            <w:tcW w:w="1557" w:type="dxa"/>
            <w:vAlign w:val="center"/>
          </w:tcPr>
          <w:p w14:paraId="68B3C57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85</w:t>
            </w:r>
          </w:p>
          <w:p w14:paraId="53AC6EA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405÷2.908)</w:t>
            </w:r>
          </w:p>
          <w:p w14:paraId="191D110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871</w:t>
            </w:r>
          </w:p>
        </w:tc>
        <w:tc>
          <w:tcPr>
            <w:tcW w:w="1561" w:type="dxa"/>
            <w:vAlign w:val="center"/>
          </w:tcPr>
          <w:p w14:paraId="0B21DFC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2.626*</w:t>
            </w:r>
          </w:p>
          <w:p w14:paraId="2D939B2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543÷4.473)</w:t>
            </w:r>
          </w:p>
          <w:p w14:paraId="12B425A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24151C2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815</w:t>
            </w:r>
          </w:p>
          <w:p w14:paraId="58E615F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66÷3.093)</w:t>
            </w:r>
          </w:p>
          <w:p w14:paraId="0DE603C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28</w:t>
            </w:r>
          </w:p>
        </w:tc>
        <w:tc>
          <w:tcPr>
            <w:tcW w:w="1561" w:type="dxa"/>
            <w:vAlign w:val="center"/>
          </w:tcPr>
          <w:p w14:paraId="4C2C52C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3.031*</w:t>
            </w:r>
          </w:p>
          <w:p w14:paraId="5B70291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807-5.080)</w:t>
            </w:r>
          </w:p>
          <w:p w14:paraId="78E5CCF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4D01FA57" w14:textId="77777777">
        <w:tc>
          <w:tcPr>
            <w:tcW w:w="2128" w:type="dxa"/>
            <w:vAlign w:val="center"/>
          </w:tcPr>
          <w:p w14:paraId="333E09E5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harlson co-morbidity Index [points]</w:t>
            </w:r>
          </w:p>
        </w:tc>
        <w:tc>
          <w:tcPr>
            <w:tcW w:w="1701" w:type="dxa"/>
            <w:vAlign w:val="center"/>
          </w:tcPr>
          <w:p w14:paraId="6E0E76F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51</w:t>
            </w:r>
          </w:p>
          <w:p w14:paraId="3BF8088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33÷1.069)</w:t>
            </w:r>
          </w:p>
          <w:p w14:paraId="356CE31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2D4FAE7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44</w:t>
            </w:r>
          </w:p>
          <w:p w14:paraId="64E5A46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16÷1.072)</w:t>
            </w:r>
          </w:p>
          <w:p w14:paraId="58E22AE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02</w:t>
            </w:r>
          </w:p>
        </w:tc>
        <w:tc>
          <w:tcPr>
            <w:tcW w:w="1561" w:type="dxa"/>
            <w:vAlign w:val="center"/>
          </w:tcPr>
          <w:p w14:paraId="77951EC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64</w:t>
            </w:r>
          </w:p>
          <w:p w14:paraId="2EC9EAD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40÷1.098)</w:t>
            </w:r>
          </w:p>
          <w:p w14:paraId="134234F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6DF67D7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01</w:t>
            </w:r>
          </w:p>
          <w:p w14:paraId="2437E54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76÷1.026)</w:t>
            </w:r>
          </w:p>
          <w:p w14:paraId="0F6353F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965</w:t>
            </w:r>
          </w:p>
        </w:tc>
        <w:tc>
          <w:tcPr>
            <w:tcW w:w="1561" w:type="dxa"/>
            <w:vAlign w:val="center"/>
          </w:tcPr>
          <w:p w14:paraId="70992B0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89</w:t>
            </w:r>
          </w:p>
          <w:p w14:paraId="3F13C45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62-1.116)</w:t>
            </w:r>
          </w:p>
          <w:p w14:paraId="74611F7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6B64B68F" w14:textId="77777777">
        <w:tc>
          <w:tcPr>
            <w:tcW w:w="2128" w:type="dxa"/>
            <w:vAlign w:val="center"/>
          </w:tcPr>
          <w:p w14:paraId="5FEDC63A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YHA FC (by one)</w:t>
            </w:r>
          </w:p>
        </w:tc>
        <w:tc>
          <w:tcPr>
            <w:tcW w:w="1701" w:type="dxa"/>
            <w:vAlign w:val="center"/>
          </w:tcPr>
          <w:p w14:paraId="3FDA8B1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77</w:t>
            </w:r>
          </w:p>
          <w:p w14:paraId="3E17D4E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81÷1.083)</w:t>
            </w:r>
          </w:p>
          <w:p w14:paraId="334F043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1557" w:type="dxa"/>
            <w:vAlign w:val="center"/>
          </w:tcPr>
          <w:p w14:paraId="7962C16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34</w:t>
            </w:r>
          </w:p>
          <w:p w14:paraId="5CA3329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797÷1.095)</w:t>
            </w:r>
          </w:p>
          <w:p w14:paraId="7BD8832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400</w:t>
            </w:r>
          </w:p>
        </w:tc>
        <w:tc>
          <w:tcPr>
            <w:tcW w:w="1561" w:type="dxa"/>
            <w:vAlign w:val="center"/>
          </w:tcPr>
          <w:p w14:paraId="3C2B4C4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95</w:t>
            </w:r>
          </w:p>
          <w:p w14:paraId="6419F7C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68÷1.141)</w:t>
            </w:r>
          </w:p>
          <w:p w14:paraId="5342E7F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945</w:t>
            </w:r>
          </w:p>
        </w:tc>
        <w:tc>
          <w:tcPr>
            <w:tcW w:w="1558" w:type="dxa"/>
            <w:vAlign w:val="center"/>
          </w:tcPr>
          <w:p w14:paraId="48CA507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101</w:t>
            </w:r>
          </w:p>
          <w:p w14:paraId="147EB01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60÷1.262)</w:t>
            </w:r>
          </w:p>
          <w:p w14:paraId="5B37272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168</w:t>
            </w:r>
          </w:p>
        </w:tc>
        <w:tc>
          <w:tcPr>
            <w:tcW w:w="1561" w:type="dxa"/>
            <w:vAlign w:val="center"/>
          </w:tcPr>
          <w:p w14:paraId="6DE6864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642*</w:t>
            </w:r>
          </w:p>
          <w:p w14:paraId="3FB9E34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422-1.897)</w:t>
            </w:r>
          </w:p>
          <w:p w14:paraId="594FF48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6A4255DB" w14:textId="77777777">
        <w:tc>
          <w:tcPr>
            <w:tcW w:w="2128" w:type="dxa"/>
            <w:vAlign w:val="center"/>
          </w:tcPr>
          <w:p w14:paraId="11BC6BC9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LVEF 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by 1 %p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7107B">
              <w:rPr>
                <w:rFonts w:ascii="Times New Roman" w:eastAsia="Aptos" w:hAnsi="Times New Roman" w:cs="Times New Roman"/>
                <w:strike/>
                <w:sz w:val="16"/>
                <w:szCs w:val="16"/>
                <w:lang w:val="en-GB"/>
              </w:rPr>
              <w:t>[%]</w:t>
            </w:r>
          </w:p>
        </w:tc>
        <w:tc>
          <w:tcPr>
            <w:tcW w:w="1701" w:type="dxa"/>
            <w:vAlign w:val="center"/>
          </w:tcPr>
          <w:p w14:paraId="047FBDC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89</w:t>
            </w:r>
          </w:p>
          <w:p w14:paraId="33A0919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84÷0.993)</w:t>
            </w:r>
          </w:p>
          <w:p w14:paraId="31FE82A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0BE74C5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91*</w:t>
            </w:r>
          </w:p>
          <w:p w14:paraId="436848E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84÷0.998)</w:t>
            </w:r>
          </w:p>
          <w:p w14:paraId="12C1683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08</w:t>
            </w:r>
          </w:p>
        </w:tc>
        <w:tc>
          <w:tcPr>
            <w:tcW w:w="1561" w:type="dxa"/>
            <w:vAlign w:val="center"/>
          </w:tcPr>
          <w:p w14:paraId="20C8A6F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86*</w:t>
            </w:r>
          </w:p>
          <w:p w14:paraId="4CBAB53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80÷0.992)</w:t>
            </w:r>
          </w:p>
          <w:p w14:paraId="31C6C42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315F65A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91</w:t>
            </w:r>
          </w:p>
          <w:p w14:paraId="33CBA9E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85÷0.997)</w:t>
            </w:r>
          </w:p>
          <w:p w14:paraId="27430FB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04</w:t>
            </w:r>
          </w:p>
        </w:tc>
        <w:tc>
          <w:tcPr>
            <w:tcW w:w="1561" w:type="dxa"/>
            <w:vAlign w:val="center"/>
          </w:tcPr>
          <w:p w14:paraId="52BF9E4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81*</w:t>
            </w:r>
          </w:p>
          <w:p w14:paraId="1C28C53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75-0.987)</w:t>
            </w:r>
          </w:p>
          <w:p w14:paraId="6323AA1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69E32BF8" w14:textId="77777777">
        <w:tc>
          <w:tcPr>
            <w:tcW w:w="2128" w:type="dxa"/>
            <w:vAlign w:val="center"/>
          </w:tcPr>
          <w:p w14:paraId="0DE4904C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PADIT score </w:t>
            </w:r>
          </w:p>
          <w:p w14:paraId="14807001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by 1 point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7107B">
              <w:rPr>
                <w:rFonts w:ascii="Times New Roman" w:eastAsia="Aptos" w:hAnsi="Times New Roman" w:cs="Times New Roman"/>
                <w:strike/>
                <w:sz w:val="16"/>
                <w:szCs w:val="16"/>
                <w:lang w:val="en-GB"/>
              </w:rPr>
              <w:t>[points]</w:t>
            </w:r>
          </w:p>
        </w:tc>
        <w:tc>
          <w:tcPr>
            <w:tcW w:w="1701" w:type="dxa"/>
            <w:vAlign w:val="center"/>
          </w:tcPr>
          <w:p w14:paraId="1E55994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87</w:t>
            </w:r>
          </w:p>
          <w:p w14:paraId="54E5F42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63÷1.112)</w:t>
            </w:r>
          </w:p>
          <w:p w14:paraId="14D3B72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19266E9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70</w:t>
            </w:r>
          </w:p>
          <w:p w14:paraId="726CA63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33÷1.108)</w:t>
            </w:r>
          </w:p>
          <w:p w14:paraId="4D324BC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1D91CE1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190</w:t>
            </w:r>
          </w:p>
          <w:p w14:paraId="7D9AFB3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77÷1.142)</w:t>
            </w:r>
          </w:p>
          <w:p w14:paraId="3DA3C6F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4F15D4A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57</w:t>
            </w:r>
          </w:p>
          <w:p w14:paraId="138C682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26÷1.087)</w:t>
            </w:r>
          </w:p>
          <w:p w14:paraId="0C849DA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56A1B2D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87</w:t>
            </w:r>
          </w:p>
          <w:p w14:paraId="1456B66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51-1.124)</w:t>
            </w:r>
          </w:p>
          <w:p w14:paraId="5DA04E2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76F3558C" w14:textId="77777777">
        <w:tc>
          <w:tcPr>
            <w:tcW w:w="2128" w:type="dxa"/>
            <w:vAlign w:val="center"/>
          </w:tcPr>
          <w:p w14:paraId="4B1AC852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umber of leads in the system</w:t>
            </w:r>
          </w:p>
        </w:tc>
        <w:tc>
          <w:tcPr>
            <w:tcW w:w="1701" w:type="dxa"/>
            <w:vAlign w:val="center"/>
          </w:tcPr>
          <w:p w14:paraId="5D83DBF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01</w:t>
            </w:r>
          </w:p>
          <w:p w14:paraId="269A54F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72÷1.354)</w:t>
            </w:r>
          </w:p>
          <w:p w14:paraId="09BA777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02</w:t>
            </w:r>
          </w:p>
        </w:tc>
        <w:tc>
          <w:tcPr>
            <w:tcW w:w="1557" w:type="dxa"/>
            <w:vAlign w:val="center"/>
          </w:tcPr>
          <w:p w14:paraId="518549F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40</w:t>
            </w:r>
          </w:p>
          <w:p w14:paraId="0172BA9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75÷1.237)</w:t>
            </w:r>
          </w:p>
          <w:p w14:paraId="296CAEA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655</w:t>
            </w:r>
          </w:p>
        </w:tc>
        <w:tc>
          <w:tcPr>
            <w:tcW w:w="1561" w:type="dxa"/>
            <w:vAlign w:val="center"/>
          </w:tcPr>
          <w:p w14:paraId="49755CA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348*</w:t>
            </w:r>
          </w:p>
          <w:p w14:paraId="366FDD5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140÷1.568)</w:t>
            </w:r>
          </w:p>
          <w:p w14:paraId="7C8B98B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126E883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335</w:t>
            </w:r>
          </w:p>
          <w:p w14:paraId="356C507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148÷1.554)</w:t>
            </w:r>
          </w:p>
          <w:p w14:paraId="1757BEB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1C3B87D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521*</w:t>
            </w:r>
          </w:p>
          <w:p w14:paraId="32D7CA8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284-1.802)</w:t>
            </w:r>
          </w:p>
          <w:p w14:paraId="1B8275F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16D267B9" w14:textId="77777777">
        <w:tc>
          <w:tcPr>
            <w:tcW w:w="2128" w:type="dxa"/>
            <w:vAlign w:val="center"/>
          </w:tcPr>
          <w:p w14:paraId="7025C222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umber of abandoned leads</w:t>
            </w:r>
          </w:p>
        </w:tc>
        <w:tc>
          <w:tcPr>
            <w:tcW w:w="1701" w:type="dxa"/>
            <w:vAlign w:val="center"/>
          </w:tcPr>
          <w:p w14:paraId="7395904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598</w:t>
            </w:r>
          </w:p>
          <w:p w14:paraId="4BCDE73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420÷1.789)</w:t>
            </w:r>
          </w:p>
          <w:p w14:paraId="352BEB9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70F9EC0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34</w:t>
            </w:r>
          </w:p>
          <w:p w14:paraId="3EE193A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166÷1.764)</w:t>
            </w:r>
          </w:p>
          <w:p w14:paraId="6EEA3AE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2AE32DA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820</w:t>
            </w:r>
          </w:p>
          <w:p w14:paraId="685A2E7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578÷2.100)</w:t>
            </w:r>
          </w:p>
          <w:p w14:paraId="66B54ED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549D7B9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32</w:t>
            </w:r>
          </w:p>
          <w:p w14:paraId="389C587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62÷1.429)</w:t>
            </w:r>
          </w:p>
          <w:p w14:paraId="60FB38B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06</w:t>
            </w:r>
          </w:p>
        </w:tc>
        <w:tc>
          <w:tcPr>
            <w:tcW w:w="1561" w:type="dxa"/>
            <w:vAlign w:val="center"/>
          </w:tcPr>
          <w:p w14:paraId="20BC33C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524</w:t>
            </w:r>
          </w:p>
          <w:p w14:paraId="6F1C1F7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75-1.821)</w:t>
            </w:r>
          </w:p>
          <w:p w14:paraId="24EF992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07C27299" w14:textId="77777777">
        <w:tc>
          <w:tcPr>
            <w:tcW w:w="2128" w:type="dxa"/>
            <w:vAlign w:val="center"/>
          </w:tcPr>
          <w:p w14:paraId="20E1EACB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umber of leads in the heart</w:t>
            </w:r>
          </w:p>
        </w:tc>
        <w:tc>
          <w:tcPr>
            <w:tcW w:w="1701" w:type="dxa"/>
            <w:vAlign w:val="center"/>
          </w:tcPr>
          <w:p w14:paraId="15F9254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15</w:t>
            </w:r>
          </w:p>
          <w:p w14:paraId="1217926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293÷1.550)</w:t>
            </w:r>
          </w:p>
          <w:p w14:paraId="2D580DB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261354A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199*</w:t>
            </w:r>
          </w:p>
          <w:p w14:paraId="4EA3CB2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35÷1.386)</w:t>
            </w:r>
          </w:p>
          <w:p w14:paraId="7CB5AFB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15</w:t>
            </w:r>
          </w:p>
        </w:tc>
        <w:tc>
          <w:tcPr>
            <w:tcW w:w="1561" w:type="dxa"/>
            <w:vAlign w:val="center"/>
          </w:tcPr>
          <w:p w14:paraId="61231F2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618</w:t>
            </w:r>
          </w:p>
          <w:p w14:paraId="1B6EF80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444÷1.813)</w:t>
            </w:r>
          </w:p>
          <w:p w14:paraId="0B2D1A3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5C53F11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31</w:t>
            </w:r>
          </w:p>
          <w:p w14:paraId="1B541CC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263÷1.621)</w:t>
            </w:r>
          </w:p>
          <w:p w14:paraId="04DFCA1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1858B41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540</w:t>
            </w:r>
          </w:p>
          <w:p w14:paraId="1E029B9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361-1.743)</w:t>
            </w:r>
          </w:p>
          <w:p w14:paraId="6518E97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2DE030DE" w14:textId="77777777">
        <w:tc>
          <w:tcPr>
            <w:tcW w:w="2128" w:type="dxa"/>
            <w:vAlign w:val="center"/>
          </w:tcPr>
          <w:p w14:paraId="49B319AB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bandoned lead presence</w:t>
            </w:r>
          </w:p>
        </w:tc>
        <w:tc>
          <w:tcPr>
            <w:tcW w:w="1701" w:type="dxa"/>
            <w:vAlign w:val="center"/>
          </w:tcPr>
          <w:p w14:paraId="76EC96E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938</w:t>
            </w:r>
          </w:p>
          <w:p w14:paraId="6D65F75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lastRenderedPageBreak/>
              <w:t>(1.611÷2.332)</w:t>
            </w:r>
          </w:p>
          <w:p w14:paraId="7BCE426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32D76BF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lastRenderedPageBreak/>
              <w:t>1.553*</w:t>
            </w:r>
          </w:p>
          <w:p w14:paraId="0D560C9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lastRenderedPageBreak/>
              <w:t>(1.133÷2.129)</w:t>
            </w:r>
          </w:p>
          <w:p w14:paraId="392DF49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06</w:t>
            </w:r>
          </w:p>
        </w:tc>
        <w:tc>
          <w:tcPr>
            <w:tcW w:w="1561" w:type="dxa"/>
            <w:vAlign w:val="center"/>
          </w:tcPr>
          <w:p w14:paraId="330D28B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lastRenderedPageBreak/>
              <w:t>2.420*</w:t>
            </w:r>
          </w:p>
          <w:p w14:paraId="1AE0930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lastRenderedPageBreak/>
              <w:t>(1.923÷3.045)</w:t>
            </w:r>
          </w:p>
          <w:p w14:paraId="34747DF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7411E03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lastRenderedPageBreak/>
              <w:t>1.431</w:t>
            </w:r>
          </w:p>
          <w:p w14:paraId="6CD4B77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lastRenderedPageBreak/>
              <w:t>(1.135÷1.805)</w:t>
            </w:r>
          </w:p>
          <w:p w14:paraId="378F1D5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02</w:t>
            </w:r>
          </w:p>
        </w:tc>
        <w:tc>
          <w:tcPr>
            <w:tcW w:w="1561" w:type="dxa"/>
            <w:vAlign w:val="center"/>
          </w:tcPr>
          <w:p w14:paraId="08651C4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lastRenderedPageBreak/>
              <w:t>1.751*</w:t>
            </w:r>
          </w:p>
          <w:p w14:paraId="29FA6D7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lastRenderedPageBreak/>
              <w:t>(1.309-2.342)</w:t>
            </w:r>
          </w:p>
          <w:p w14:paraId="0746456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06891449" w14:textId="77777777">
        <w:tc>
          <w:tcPr>
            <w:tcW w:w="2128" w:type="dxa"/>
            <w:vAlign w:val="center"/>
          </w:tcPr>
          <w:p w14:paraId="0CBF88F2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Lead(s) 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brasions</w:t>
            </w:r>
          </w:p>
        </w:tc>
        <w:tc>
          <w:tcPr>
            <w:tcW w:w="1701" w:type="dxa"/>
            <w:vAlign w:val="center"/>
          </w:tcPr>
          <w:p w14:paraId="2AF56CA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24</w:t>
            </w:r>
          </w:p>
          <w:p w14:paraId="24561A1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775÷1.101)</w:t>
            </w:r>
          </w:p>
          <w:p w14:paraId="16347D0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375</w:t>
            </w:r>
          </w:p>
        </w:tc>
        <w:tc>
          <w:tcPr>
            <w:tcW w:w="1557" w:type="dxa"/>
            <w:vAlign w:val="center"/>
          </w:tcPr>
          <w:p w14:paraId="76ADAC7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802</w:t>
            </w:r>
          </w:p>
          <w:p w14:paraId="7FBD53A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607÷1.060)</w:t>
            </w:r>
          </w:p>
          <w:p w14:paraId="1D3EF70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121</w:t>
            </w:r>
          </w:p>
        </w:tc>
        <w:tc>
          <w:tcPr>
            <w:tcW w:w="1561" w:type="dxa"/>
            <w:vAlign w:val="center"/>
          </w:tcPr>
          <w:p w14:paraId="1397746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09</w:t>
            </w:r>
          </w:p>
          <w:p w14:paraId="345A4BD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06÷1.264)</w:t>
            </w:r>
          </w:p>
          <w:p w14:paraId="071D6E6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938</w:t>
            </w:r>
          </w:p>
        </w:tc>
        <w:tc>
          <w:tcPr>
            <w:tcW w:w="1558" w:type="dxa"/>
            <w:vAlign w:val="center"/>
          </w:tcPr>
          <w:p w14:paraId="0F21F8D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106</w:t>
            </w:r>
          </w:p>
          <w:p w14:paraId="2554B84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83÷1.386)</w:t>
            </w:r>
          </w:p>
          <w:p w14:paraId="3E2F84D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379</w:t>
            </w:r>
          </w:p>
        </w:tc>
        <w:tc>
          <w:tcPr>
            <w:tcW w:w="1561" w:type="dxa"/>
            <w:vAlign w:val="center"/>
          </w:tcPr>
          <w:p w14:paraId="40090E2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830*</w:t>
            </w:r>
          </w:p>
          <w:p w14:paraId="36705E9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478-2.267)</w:t>
            </w:r>
          </w:p>
          <w:p w14:paraId="0FE95C5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231F8C59" w14:textId="77777777">
        <w:tc>
          <w:tcPr>
            <w:tcW w:w="2128" w:type="dxa"/>
            <w:vAlign w:val="center"/>
          </w:tcPr>
          <w:p w14:paraId="53DBE659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RTD system</w:t>
            </w:r>
          </w:p>
        </w:tc>
        <w:tc>
          <w:tcPr>
            <w:tcW w:w="1701" w:type="dxa"/>
            <w:vAlign w:val="center"/>
          </w:tcPr>
          <w:p w14:paraId="3620B62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2.660</w:t>
            </w:r>
          </w:p>
          <w:p w14:paraId="1FF8DD7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2.114÷3.348)</w:t>
            </w:r>
          </w:p>
          <w:p w14:paraId="2956171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66C1CCC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2.322</w:t>
            </w:r>
          </w:p>
          <w:p w14:paraId="33D9402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582÷3.410)</w:t>
            </w:r>
          </w:p>
          <w:p w14:paraId="307E5CC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7AB90A0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3.124</w:t>
            </w:r>
          </w:p>
          <w:p w14:paraId="27C2143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2.343÷4.166)</w:t>
            </w:r>
          </w:p>
          <w:p w14:paraId="5B8F71C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290DB92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3.124</w:t>
            </w:r>
          </w:p>
          <w:p w14:paraId="0E85451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2.343÷4.166)</w:t>
            </w:r>
          </w:p>
          <w:p w14:paraId="29B966F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48AFEE1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3.832</w:t>
            </w:r>
          </w:p>
          <w:p w14:paraId="204ECD5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2.748-5.344)</w:t>
            </w:r>
          </w:p>
          <w:p w14:paraId="0A275CC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500453B7" w14:textId="77777777">
        <w:tc>
          <w:tcPr>
            <w:tcW w:w="2128" w:type="dxa"/>
            <w:vAlign w:val="center"/>
          </w:tcPr>
          <w:p w14:paraId="0C57F971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ICD </w:t>
            </w:r>
            <w:proofErr w:type="gramStart"/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lead</w:t>
            </w:r>
            <w:proofErr w:type="gramEnd"/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s) presence</w:t>
            </w:r>
          </w:p>
        </w:tc>
        <w:tc>
          <w:tcPr>
            <w:tcW w:w="1701" w:type="dxa"/>
            <w:vAlign w:val="center"/>
          </w:tcPr>
          <w:p w14:paraId="260925F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20</w:t>
            </w:r>
          </w:p>
          <w:p w14:paraId="48032EC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220÷1.652)</w:t>
            </w:r>
          </w:p>
          <w:p w14:paraId="3D2585C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6389A05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375*</w:t>
            </w:r>
          </w:p>
          <w:p w14:paraId="31DA332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90÷1.736)</w:t>
            </w:r>
          </w:p>
          <w:p w14:paraId="1AE851E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07</w:t>
            </w:r>
          </w:p>
        </w:tc>
        <w:tc>
          <w:tcPr>
            <w:tcW w:w="1561" w:type="dxa"/>
            <w:vAlign w:val="center"/>
          </w:tcPr>
          <w:p w14:paraId="5D9BE23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49*</w:t>
            </w:r>
          </w:p>
          <w:p w14:paraId="404322A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186÷1.769)</w:t>
            </w:r>
          </w:p>
          <w:p w14:paraId="6A94B74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6649215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505</w:t>
            </w:r>
          </w:p>
          <w:p w14:paraId="1E91306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230÷1.840)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2FA5D1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19D249B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2.150*</w:t>
            </w:r>
          </w:p>
          <w:p w14:paraId="3362F62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726-2.679)</w:t>
            </w:r>
          </w:p>
          <w:p w14:paraId="768B107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53DB6444" w14:textId="77777777">
        <w:tc>
          <w:tcPr>
            <w:tcW w:w="2128" w:type="dxa"/>
            <w:vAlign w:val="center"/>
          </w:tcPr>
          <w:p w14:paraId="510C7842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S lead presence</w:t>
            </w:r>
          </w:p>
        </w:tc>
        <w:tc>
          <w:tcPr>
            <w:tcW w:w="1701" w:type="dxa"/>
            <w:vAlign w:val="center"/>
          </w:tcPr>
          <w:p w14:paraId="666E619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12</w:t>
            </w:r>
          </w:p>
          <w:p w14:paraId="33A2504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04÷1.464)</w:t>
            </w:r>
          </w:p>
          <w:p w14:paraId="74EF2BC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46</w:t>
            </w:r>
          </w:p>
        </w:tc>
        <w:tc>
          <w:tcPr>
            <w:tcW w:w="1557" w:type="dxa"/>
            <w:vAlign w:val="center"/>
          </w:tcPr>
          <w:p w14:paraId="1670608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70</w:t>
            </w:r>
          </w:p>
          <w:p w14:paraId="70338A5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709÷1.326)</w:t>
            </w:r>
          </w:p>
          <w:p w14:paraId="044ECBA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848</w:t>
            </w:r>
          </w:p>
        </w:tc>
        <w:tc>
          <w:tcPr>
            <w:tcW w:w="1561" w:type="dxa"/>
            <w:vAlign w:val="center"/>
          </w:tcPr>
          <w:p w14:paraId="5DE87BC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384*</w:t>
            </w:r>
          </w:p>
          <w:p w14:paraId="3AE213A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91÷1.755)</w:t>
            </w:r>
          </w:p>
          <w:p w14:paraId="0E19DA7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07</w:t>
            </w:r>
          </w:p>
        </w:tc>
        <w:tc>
          <w:tcPr>
            <w:tcW w:w="1558" w:type="dxa"/>
            <w:vAlign w:val="center"/>
          </w:tcPr>
          <w:p w14:paraId="10DFFD4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531</w:t>
            </w:r>
          </w:p>
          <w:p w14:paraId="7C0436A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06÷1.924)</w:t>
            </w:r>
          </w:p>
          <w:p w14:paraId="48B2794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01E4023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2.316*</w:t>
            </w:r>
          </w:p>
          <w:p w14:paraId="23350AB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835-2.922)</w:t>
            </w:r>
          </w:p>
          <w:p w14:paraId="44E9AE9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07A670D9" w14:textId="77777777">
        <w:tc>
          <w:tcPr>
            <w:tcW w:w="2128" w:type="dxa"/>
            <w:vAlign w:val="center"/>
          </w:tcPr>
          <w:p w14:paraId="22A27240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umber of procedures before TLE</w:t>
            </w:r>
          </w:p>
        </w:tc>
        <w:tc>
          <w:tcPr>
            <w:tcW w:w="1701" w:type="dxa"/>
            <w:vAlign w:val="center"/>
          </w:tcPr>
          <w:p w14:paraId="4D05CA2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06</w:t>
            </w:r>
          </w:p>
          <w:p w14:paraId="7229304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340÷1.475)</w:t>
            </w:r>
          </w:p>
          <w:p w14:paraId="312D11A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290AAD4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20</w:t>
            </w:r>
          </w:p>
          <w:p w14:paraId="19A72BF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315÷1.533)</w:t>
            </w:r>
          </w:p>
          <w:p w14:paraId="3D4E065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7555CAC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79</w:t>
            </w:r>
          </w:p>
          <w:p w14:paraId="77516E0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390÷1.574)</w:t>
            </w:r>
          </w:p>
          <w:p w14:paraId="09F75A9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715A139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111</w:t>
            </w:r>
          </w:p>
          <w:p w14:paraId="27AD5F9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39÷1.188)</w:t>
            </w:r>
          </w:p>
          <w:p w14:paraId="4138190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02</w:t>
            </w:r>
          </w:p>
        </w:tc>
        <w:tc>
          <w:tcPr>
            <w:tcW w:w="1561" w:type="dxa"/>
            <w:vAlign w:val="center"/>
          </w:tcPr>
          <w:p w14:paraId="2024720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34</w:t>
            </w:r>
          </w:p>
          <w:p w14:paraId="3137BD5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131-1.347)</w:t>
            </w:r>
          </w:p>
          <w:p w14:paraId="4267153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4E9F5C5A" w14:textId="77777777">
        <w:tc>
          <w:tcPr>
            <w:tcW w:w="2128" w:type="dxa"/>
            <w:vAlign w:val="center"/>
          </w:tcPr>
          <w:p w14:paraId="1743E457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well time of the oldest lead [years]</w:t>
            </w:r>
          </w:p>
        </w:tc>
        <w:tc>
          <w:tcPr>
            <w:tcW w:w="1701" w:type="dxa"/>
            <w:vAlign w:val="center"/>
          </w:tcPr>
          <w:p w14:paraId="229B973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25</w:t>
            </w:r>
          </w:p>
          <w:p w14:paraId="460559B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11÷0.939)</w:t>
            </w:r>
          </w:p>
          <w:p w14:paraId="564EE26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2B5029A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17</w:t>
            </w:r>
          </w:p>
          <w:p w14:paraId="3D5A301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96÷0.983)</w:t>
            </w:r>
          </w:p>
          <w:p w14:paraId="47F41FC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7B73CFF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26</w:t>
            </w:r>
          </w:p>
          <w:p w14:paraId="24FDF2D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08÷0.944)</w:t>
            </w:r>
          </w:p>
          <w:p w14:paraId="3D59563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274CE2A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56</w:t>
            </w:r>
          </w:p>
          <w:p w14:paraId="4BA011B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39÷0.974)</w:t>
            </w:r>
          </w:p>
          <w:p w14:paraId="56D536C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4CA4710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891</w:t>
            </w:r>
          </w:p>
          <w:p w14:paraId="5B91CEF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68-0.914)</w:t>
            </w:r>
          </w:p>
          <w:p w14:paraId="03BEED3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46F33624" w14:textId="77777777">
        <w:tc>
          <w:tcPr>
            <w:tcW w:w="2128" w:type="dxa"/>
            <w:vAlign w:val="center"/>
          </w:tcPr>
          <w:p w14:paraId="52A6CED2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*Reintervention ratio index</w:t>
            </w:r>
          </w:p>
        </w:tc>
        <w:tc>
          <w:tcPr>
            <w:tcW w:w="1701" w:type="dxa"/>
            <w:vAlign w:val="center"/>
          </w:tcPr>
          <w:p w14:paraId="64593E3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112</w:t>
            </w:r>
          </w:p>
          <w:p w14:paraId="4EB5458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93÷1.132)</w:t>
            </w:r>
          </w:p>
          <w:p w14:paraId="1B38718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5F68380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2.234*</w:t>
            </w:r>
          </w:p>
          <w:p w14:paraId="3C3B867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2.004÷2.491)</w:t>
            </w:r>
          </w:p>
          <w:p w14:paraId="52A370F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6331310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2.289*</w:t>
            </w:r>
          </w:p>
          <w:p w14:paraId="7132EB6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2.079÷2.521)</w:t>
            </w:r>
          </w:p>
          <w:p w14:paraId="497EA78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1AEE253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103</w:t>
            </w:r>
          </w:p>
          <w:p w14:paraId="3D1563E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74÷1.133)</w:t>
            </w:r>
          </w:p>
          <w:p w14:paraId="78A74B7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45081D2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126*</w:t>
            </w:r>
          </w:p>
          <w:p w14:paraId="63534F1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89-1.163)</w:t>
            </w:r>
          </w:p>
          <w:p w14:paraId="0E0DEAB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6ADB6117" w14:textId="77777777">
        <w:tc>
          <w:tcPr>
            <w:tcW w:w="2128" w:type="dxa"/>
            <w:vAlign w:val="center"/>
          </w:tcPr>
          <w:p w14:paraId="7B70E8FA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Last CIED related procedure: </w:t>
            </w:r>
            <w:proofErr w:type="gramStart"/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first  implantation</w:t>
            </w:r>
            <w:proofErr w:type="gramEnd"/>
          </w:p>
        </w:tc>
        <w:tc>
          <w:tcPr>
            <w:tcW w:w="1701" w:type="dxa"/>
            <w:vAlign w:val="center"/>
          </w:tcPr>
          <w:p w14:paraId="35A6C03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536</w:t>
            </w:r>
          </w:p>
          <w:p w14:paraId="592918D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466÷0.615)</w:t>
            </w:r>
          </w:p>
          <w:p w14:paraId="18AB74B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04A913D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544</w:t>
            </w:r>
          </w:p>
          <w:p w14:paraId="656B72B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442÷0.761)</w:t>
            </w:r>
          </w:p>
          <w:p w14:paraId="661C3B6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6420D53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506</w:t>
            </w:r>
          </w:p>
          <w:p w14:paraId="5AA041D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421÷0.609)</w:t>
            </w:r>
          </w:p>
          <w:p w14:paraId="510A00E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07D0D80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685</w:t>
            </w:r>
          </w:p>
          <w:p w14:paraId="71FBB2D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570÷0.824)</w:t>
            </w:r>
          </w:p>
          <w:p w14:paraId="6009EF4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782E322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689</w:t>
            </w:r>
          </w:p>
          <w:p w14:paraId="1F47634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562-0.854)</w:t>
            </w:r>
          </w:p>
          <w:p w14:paraId="10B780F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1334DEF3" w14:textId="77777777">
        <w:tc>
          <w:tcPr>
            <w:tcW w:w="2128" w:type="dxa"/>
            <w:vAlign w:val="center"/>
          </w:tcPr>
          <w:p w14:paraId="7D2895A1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Last CIED related 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rocedure: generator replacement</w:t>
            </w:r>
          </w:p>
        </w:tc>
        <w:tc>
          <w:tcPr>
            <w:tcW w:w="1701" w:type="dxa"/>
            <w:vAlign w:val="center"/>
          </w:tcPr>
          <w:p w14:paraId="19013F7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50</w:t>
            </w:r>
          </w:p>
          <w:p w14:paraId="5FEBB8E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259÷1.670)</w:t>
            </w:r>
          </w:p>
          <w:p w14:paraId="712244F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4ABDCFD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25</w:t>
            </w:r>
          </w:p>
          <w:p w14:paraId="6EDC3A6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149÷1.768)</w:t>
            </w:r>
          </w:p>
          <w:p w14:paraId="11B9A1E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19856AD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97</w:t>
            </w:r>
          </w:p>
          <w:p w14:paraId="2E60BC5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241÷1.804)</w:t>
            </w:r>
          </w:p>
          <w:p w14:paraId="5025D6E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56B152F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308</w:t>
            </w:r>
          </w:p>
          <w:p w14:paraId="6BC80C9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84÷1.578)</w:t>
            </w:r>
          </w:p>
          <w:p w14:paraId="7498E92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05</w:t>
            </w:r>
          </w:p>
        </w:tc>
        <w:tc>
          <w:tcPr>
            <w:tcW w:w="1561" w:type="dxa"/>
            <w:vAlign w:val="center"/>
          </w:tcPr>
          <w:p w14:paraId="293582C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82</w:t>
            </w:r>
          </w:p>
          <w:p w14:paraId="04E66DF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64-1.355)</w:t>
            </w:r>
          </w:p>
          <w:p w14:paraId="1714C77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492</w:t>
            </w:r>
          </w:p>
        </w:tc>
      </w:tr>
      <w:tr w:rsidR="0047107B" w:rsidRPr="0047107B" w14:paraId="2081989E" w14:textId="77777777">
        <w:tc>
          <w:tcPr>
            <w:tcW w:w="2128" w:type="dxa"/>
            <w:vAlign w:val="center"/>
          </w:tcPr>
          <w:p w14:paraId="6E59C506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**Other last CIED related procedure </w:t>
            </w:r>
          </w:p>
        </w:tc>
        <w:tc>
          <w:tcPr>
            <w:tcW w:w="1701" w:type="dxa"/>
            <w:vAlign w:val="center"/>
          </w:tcPr>
          <w:p w14:paraId="04E8729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65</w:t>
            </w:r>
          </w:p>
          <w:p w14:paraId="6480C4A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346÷1.595)</w:t>
            </w:r>
          </w:p>
          <w:p w14:paraId="3B0409B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24F47D6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61</w:t>
            </w:r>
          </w:p>
          <w:p w14:paraId="527CAC4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285÷1.663)</w:t>
            </w:r>
          </w:p>
          <w:p w14:paraId="13EA901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28A689D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517</w:t>
            </w:r>
          </w:p>
          <w:p w14:paraId="1802BB8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355÷1.697)</w:t>
            </w:r>
          </w:p>
          <w:p w14:paraId="3BE0C2E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58" w:type="dxa"/>
            <w:vAlign w:val="center"/>
          </w:tcPr>
          <w:p w14:paraId="38A296E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27</w:t>
            </w:r>
          </w:p>
          <w:p w14:paraId="5083D41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96÷1.375)</w:t>
            </w:r>
          </w:p>
          <w:p w14:paraId="6C6D3F3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361F034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338</w:t>
            </w:r>
          </w:p>
          <w:p w14:paraId="5ECDED5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176-1.523)</w:t>
            </w:r>
          </w:p>
          <w:p w14:paraId="1D17436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</w:tr>
      <w:tr w:rsidR="0047107B" w:rsidRPr="0047107B" w14:paraId="6BF8FBAF" w14:textId="77777777">
        <w:tc>
          <w:tcPr>
            <w:tcW w:w="2128" w:type="dxa"/>
            <w:vAlign w:val="center"/>
          </w:tcPr>
          <w:p w14:paraId="26C8A2D7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Last CIED related procedure: other than </w:t>
            </w:r>
            <w:proofErr w:type="gramStart"/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first  implantation</w:t>
            </w:r>
            <w:proofErr w:type="gramEnd"/>
          </w:p>
        </w:tc>
        <w:tc>
          <w:tcPr>
            <w:tcW w:w="1701" w:type="dxa"/>
            <w:vAlign w:val="center"/>
          </w:tcPr>
          <w:p w14:paraId="7A1BE9D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51</w:t>
            </w:r>
          </w:p>
          <w:p w14:paraId="1BE6F83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184÷1.778)</w:t>
            </w:r>
          </w:p>
          <w:p w14:paraId="06CCE31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557" w:type="dxa"/>
            <w:vAlign w:val="center"/>
          </w:tcPr>
          <w:p w14:paraId="7D30E16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861*</w:t>
            </w:r>
          </w:p>
          <w:p w14:paraId="574392B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509÷2.296)</w:t>
            </w:r>
          </w:p>
          <w:p w14:paraId="56606B2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4BFB3D2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973*</w:t>
            </w:r>
          </w:p>
          <w:p w14:paraId="00663C1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640÷2.373)</w:t>
            </w:r>
          </w:p>
          <w:p w14:paraId="6D1D05C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558" w:type="dxa"/>
            <w:vAlign w:val="center"/>
          </w:tcPr>
          <w:p w14:paraId="0D740DC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56</w:t>
            </w:r>
          </w:p>
          <w:p w14:paraId="384027E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210÷1.753)</w:t>
            </w:r>
          </w:p>
          <w:p w14:paraId="1046FE9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1561" w:type="dxa"/>
            <w:vAlign w:val="center"/>
          </w:tcPr>
          <w:p w14:paraId="0EA1B98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51*</w:t>
            </w:r>
          </w:p>
          <w:p w14:paraId="6D564AC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184-1.778)</w:t>
            </w:r>
          </w:p>
          <w:p w14:paraId="227E8D2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&lt;0.001</w:t>
            </w:r>
          </w:p>
        </w:tc>
      </w:tr>
      <w:tr w:rsidR="0047107B" w:rsidRPr="0047107B" w14:paraId="40C3170A" w14:textId="77777777">
        <w:tc>
          <w:tcPr>
            <w:tcW w:w="2128" w:type="dxa"/>
            <w:vAlign w:val="center"/>
          </w:tcPr>
          <w:p w14:paraId="49DC5A77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ulture results:</w:t>
            </w:r>
          </w:p>
          <w:p w14:paraId="258764AB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taphylococcus aureus</w:t>
            </w:r>
          </w:p>
        </w:tc>
        <w:tc>
          <w:tcPr>
            <w:tcW w:w="1701" w:type="dxa"/>
            <w:vAlign w:val="center"/>
          </w:tcPr>
          <w:p w14:paraId="562DBB01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vAlign w:val="center"/>
          </w:tcPr>
          <w:p w14:paraId="336BE8C2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vAlign w:val="center"/>
          </w:tcPr>
          <w:p w14:paraId="4DCD3AAF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55512E1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*1.495</w:t>
            </w:r>
          </w:p>
          <w:p w14:paraId="2662962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177÷1.898)</w:t>
            </w:r>
          </w:p>
          <w:p w14:paraId="2F282A6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32F01E31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351F8FCB" w14:textId="77777777">
        <w:tc>
          <w:tcPr>
            <w:tcW w:w="2128" w:type="dxa"/>
            <w:vAlign w:val="center"/>
          </w:tcPr>
          <w:p w14:paraId="1757C14A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ulture results:</w:t>
            </w:r>
          </w:p>
          <w:p w14:paraId="1C9EE184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taphylococcus epidermidis</w:t>
            </w:r>
          </w:p>
        </w:tc>
        <w:tc>
          <w:tcPr>
            <w:tcW w:w="1701" w:type="dxa"/>
            <w:vAlign w:val="center"/>
          </w:tcPr>
          <w:p w14:paraId="163E502F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vAlign w:val="center"/>
          </w:tcPr>
          <w:p w14:paraId="6F96DCA2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vAlign w:val="center"/>
          </w:tcPr>
          <w:p w14:paraId="099B3096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21A3962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*1.289</w:t>
            </w:r>
          </w:p>
          <w:p w14:paraId="1BC5123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55÷1.575)</w:t>
            </w:r>
          </w:p>
          <w:p w14:paraId="7258A7F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13</w:t>
            </w:r>
          </w:p>
        </w:tc>
        <w:tc>
          <w:tcPr>
            <w:tcW w:w="1561" w:type="dxa"/>
            <w:vAlign w:val="center"/>
          </w:tcPr>
          <w:p w14:paraId="4E307C5B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5E88BFBC" w14:textId="77777777">
        <w:tc>
          <w:tcPr>
            <w:tcW w:w="2128" w:type="dxa"/>
            <w:vAlign w:val="center"/>
          </w:tcPr>
          <w:p w14:paraId="16DC2555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Culture 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results:</w:t>
            </w:r>
          </w:p>
          <w:p w14:paraId="1690E567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taphylococci c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shd w:val="clear" w:color="auto" w:fill="FFFFFF"/>
                <w:lang w:val="en-US"/>
              </w:rPr>
              <w:t>coagulase-negative</w:t>
            </w:r>
          </w:p>
        </w:tc>
        <w:tc>
          <w:tcPr>
            <w:tcW w:w="1701" w:type="dxa"/>
            <w:vAlign w:val="center"/>
          </w:tcPr>
          <w:p w14:paraId="4FBD6ABF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7" w:type="dxa"/>
            <w:vAlign w:val="center"/>
          </w:tcPr>
          <w:p w14:paraId="30B5026C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vAlign w:val="center"/>
          </w:tcPr>
          <w:p w14:paraId="2B2AA554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1E1554E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*2.167</w:t>
            </w:r>
          </w:p>
          <w:p w14:paraId="3367873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404÷3.344)</w:t>
            </w:r>
          </w:p>
          <w:p w14:paraId="25BA827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7F2C38B7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76624ADD" w14:textId="77777777">
        <w:tc>
          <w:tcPr>
            <w:tcW w:w="2128" w:type="dxa"/>
            <w:vAlign w:val="center"/>
          </w:tcPr>
          <w:p w14:paraId="3F3087DB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ulture results:</w:t>
            </w:r>
          </w:p>
          <w:p w14:paraId="43D8C05D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Other staphylococci</w:t>
            </w:r>
          </w:p>
        </w:tc>
        <w:tc>
          <w:tcPr>
            <w:tcW w:w="1701" w:type="dxa"/>
            <w:vAlign w:val="center"/>
          </w:tcPr>
          <w:p w14:paraId="6D588786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vAlign w:val="center"/>
          </w:tcPr>
          <w:p w14:paraId="7854146A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vAlign w:val="center"/>
          </w:tcPr>
          <w:p w14:paraId="4CA026B6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36F9E5D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96</w:t>
            </w:r>
          </w:p>
          <w:p w14:paraId="2BF42FA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17÷1.470)</w:t>
            </w:r>
          </w:p>
          <w:p w14:paraId="51D4970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542</w:t>
            </w:r>
          </w:p>
        </w:tc>
        <w:tc>
          <w:tcPr>
            <w:tcW w:w="1561" w:type="dxa"/>
            <w:vAlign w:val="center"/>
          </w:tcPr>
          <w:p w14:paraId="63B3737C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78BD0341" w14:textId="77777777">
        <w:tc>
          <w:tcPr>
            <w:tcW w:w="2128" w:type="dxa"/>
            <w:vAlign w:val="center"/>
          </w:tcPr>
          <w:p w14:paraId="33DEF2ED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ulture results:</w:t>
            </w:r>
          </w:p>
          <w:p w14:paraId="0B1A44A5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treptococcus</w:t>
            </w:r>
          </w:p>
        </w:tc>
        <w:tc>
          <w:tcPr>
            <w:tcW w:w="1701" w:type="dxa"/>
            <w:vAlign w:val="center"/>
          </w:tcPr>
          <w:p w14:paraId="09C8198E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vAlign w:val="center"/>
          </w:tcPr>
          <w:p w14:paraId="5C89051F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vAlign w:val="center"/>
          </w:tcPr>
          <w:p w14:paraId="0F965A5F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1615956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339</w:t>
            </w:r>
          </w:p>
          <w:p w14:paraId="55114E4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333÷5.382)</w:t>
            </w:r>
          </w:p>
          <w:p w14:paraId="13F607E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681</w:t>
            </w:r>
          </w:p>
        </w:tc>
        <w:tc>
          <w:tcPr>
            <w:tcW w:w="1561" w:type="dxa"/>
            <w:vAlign w:val="center"/>
          </w:tcPr>
          <w:p w14:paraId="60996B7A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43F242E2" w14:textId="77777777">
        <w:tc>
          <w:tcPr>
            <w:tcW w:w="2128" w:type="dxa"/>
            <w:vAlign w:val="center"/>
          </w:tcPr>
          <w:p w14:paraId="0632CFF3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ulture results:</w:t>
            </w:r>
          </w:p>
          <w:p w14:paraId="66605027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Other bacteria</w:t>
            </w:r>
          </w:p>
        </w:tc>
        <w:tc>
          <w:tcPr>
            <w:tcW w:w="1701" w:type="dxa"/>
            <w:vAlign w:val="center"/>
          </w:tcPr>
          <w:p w14:paraId="17EFCED3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vAlign w:val="center"/>
          </w:tcPr>
          <w:p w14:paraId="65DE2248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vAlign w:val="center"/>
          </w:tcPr>
          <w:p w14:paraId="15D615C0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510D285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082</w:t>
            </w:r>
          </w:p>
          <w:p w14:paraId="00D05C6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738÷1.586)</w:t>
            </w:r>
          </w:p>
          <w:p w14:paraId="5476B9D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686</w:t>
            </w:r>
          </w:p>
        </w:tc>
        <w:tc>
          <w:tcPr>
            <w:tcW w:w="1561" w:type="dxa"/>
            <w:vAlign w:val="center"/>
          </w:tcPr>
          <w:p w14:paraId="69C4F4DA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1BA248CD" w14:textId="77777777">
        <w:tc>
          <w:tcPr>
            <w:tcW w:w="2128" w:type="dxa"/>
            <w:vAlign w:val="center"/>
          </w:tcPr>
          <w:p w14:paraId="3FFCC353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ulture results:</w:t>
            </w:r>
          </w:p>
          <w:p w14:paraId="5EDE1E38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701" w:type="dxa"/>
            <w:vAlign w:val="center"/>
          </w:tcPr>
          <w:p w14:paraId="0A3A26BC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vAlign w:val="center"/>
          </w:tcPr>
          <w:p w14:paraId="73ECAC59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vAlign w:val="center"/>
          </w:tcPr>
          <w:p w14:paraId="599CB90F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6C744F7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*0.602</w:t>
            </w:r>
          </w:p>
          <w:p w14:paraId="451A3C7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479÷0.756)</w:t>
            </w:r>
          </w:p>
          <w:p w14:paraId="1A8F456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561" w:type="dxa"/>
            <w:vAlign w:val="center"/>
          </w:tcPr>
          <w:p w14:paraId="05655609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30E07794" w14:textId="77777777">
        <w:tc>
          <w:tcPr>
            <w:tcW w:w="2128" w:type="dxa"/>
            <w:vAlign w:val="center"/>
          </w:tcPr>
          <w:p w14:paraId="3BCF966C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Lack of culture or culture results</w:t>
            </w:r>
          </w:p>
        </w:tc>
        <w:tc>
          <w:tcPr>
            <w:tcW w:w="1701" w:type="dxa"/>
            <w:vAlign w:val="center"/>
          </w:tcPr>
          <w:p w14:paraId="25CA7EAF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7" w:type="dxa"/>
            <w:vAlign w:val="center"/>
          </w:tcPr>
          <w:p w14:paraId="646AC40F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1" w:type="dxa"/>
            <w:vAlign w:val="center"/>
          </w:tcPr>
          <w:p w14:paraId="6EF04E09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13EEA04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766</w:t>
            </w:r>
          </w:p>
          <w:p w14:paraId="448700E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583÷1.007)</w:t>
            </w:r>
          </w:p>
          <w:p w14:paraId="0A39B01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56</w:t>
            </w:r>
          </w:p>
        </w:tc>
        <w:tc>
          <w:tcPr>
            <w:tcW w:w="1561" w:type="dxa"/>
            <w:vAlign w:val="center"/>
          </w:tcPr>
          <w:p w14:paraId="622497CD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41785F6F" w14:textId="77777777">
        <w:tc>
          <w:tcPr>
            <w:tcW w:w="2128" w:type="dxa"/>
            <w:vAlign w:val="center"/>
          </w:tcPr>
          <w:p w14:paraId="2E583605" w14:textId="77777777" w:rsidR="005E13E2" w:rsidRPr="0047107B" w:rsidRDefault="005E13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91D1BB6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7" w:type="dxa"/>
            <w:vAlign w:val="center"/>
          </w:tcPr>
          <w:p w14:paraId="3CBCC9F1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1" w:type="dxa"/>
            <w:vAlign w:val="center"/>
          </w:tcPr>
          <w:p w14:paraId="319BFE90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Align w:val="center"/>
          </w:tcPr>
          <w:p w14:paraId="4881B640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1" w:type="dxa"/>
            <w:vAlign w:val="center"/>
          </w:tcPr>
          <w:p w14:paraId="33398A38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41F1FE0A" w14:textId="77777777" w:rsidR="005E13E2" w:rsidRPr="0047107B" w:rsidRDefault="0047107B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7107B">
        <w:rPr>
          <w:rFonts w:ascii="Times New Roman" w:hAnsi="Times New Roman" w:cs="Times New Roman"/>
          <w:sz w:val="20"/>
          <w:szCs w:val="20"/>
          <w:lang w:val="en-GB"/>
        </w:rPr>
        <w:t xml:space="preserve">* - data included into multivariable model, NIP – non-infectious patients, IPI – isolated pocket infection, </w:t>
      </w:r>
      <w:r w:rsidRPr="0047107B">
        <w:rPr>
          <w:rFonts w:ascii="Times New Roman" w:hAnsi="Times New Roman" w:cs="Times New Roman"/>
          <w:sz w:val="20"/>
          <w:szCs w:val="20"/>
          <w:lang w:val="en-GB"/>
        </w:rPr>
        <w:br/>
        <w:t xml:space="preserve">PIRIE – pocket infection-related infective endocarditis, LRIE – lead related infective endocarditis, </w:t>
      </w:r>
      <w:r w:rsidRPr="0047107B">
        <w:rPr>
          <w:rFonts w:ascii="Times New Roman" w:hAnsi="Times New Roman" w:cs="Times New Roman"/>
          <w:sz w:val="20"/>
          <w:szCs w:val="20"/>
          <w:lang w:val="en-GB"/>
        </w:rPr>
        <w:br/>
        <w:t xml:space="preserve">TLE – transvenous lead extraction, CIED – cardiac implantable electronic devices, NYHA FC– New York Heart Association functional class, LVEF – left ventricular ejection fraction, PADIT – </w:t>
      </w:r>
      <w:r w:rsidRPr="0047107B">
        <w:rPr>
          <w:rFonts w:ascii="Times New Roman" w:hAnsi="Times New Roman" w:cs="Times New Roman"/>
          <w:sz w:val="20"/>
          <w:szCs w:val="20"/>
          <w:lang w:val="en-US"/>
        </w:rPr>
        <w:t xml:space="preserve">Prevention of Arrhythmia Device Infection Trial index, </w:t>
      </w:r>
      <w:r w:rsidRPr="0047107B">
        <w:rPr>
          <w:rFonts w:ascii="Times New Roman" w:hAnsi="Times New Roman" w:cs="Times New Roman"/>
          <w:sz w:val="20"/>
          <w:szCs w:val="20"/>
          <w:lang w:val="en-GB"/>
        </w:rPr>
        <w:t>CRTD – cardiac resynchronisation therapy defibrillator, ICD – implantable cardioverter defibrillator, CS – coronary sinus, *</w:t>
      </w:r>
      <w:r w:rsidRPr="0047107B">
        <w:rPr>
          <w:rFonts w:ascii="Times New Roman" w:hAnsi="Times New Roman" w:cs="Times New Roman"/>
          <w:sz w:val="20"/>
          <w:szCs w:val="20"/>
          <w:lang w:val="en-GB"/>
        </w:rPr>
        <w:t>Reintervention  rate</w:t>
      </w:r>
      <w:r w:rsidRPr="0047107B">
        <w:rPr>
          <w:rFonts w:ascii="Times New Roman" w:hAnsi="Times New Roman" w:cs="Times New Roman"/>
          <w:sz w:val="20"/>
          <w:szCs w:val="20"/>
          <w:lang w:val="en-GB"/>
        </w:rPr>
        <w:t xml:space="preserve"> index – </w:t>
      </w:r>
      <w:r w:rsidRPr="0047107B">
        <w:rPr>
          <w:rFonts w:ascii="Times New Roman" w:hAnsi="Times New Roman" w:cs="Times New Roman"/>
          <w:sz w:val="20"/>
          <w:szCs w:val="20"/>
          <w:lang w:val="en-GB"/>
        </w:rPr>
        <w:t xml:space="preserve"> ratio of  number of procedures before TLE  and dwell time of the oldest lead [years], </w:t>
      </w:r>
      <w:r w:rsidRPr="0047107B">
        <w:rPr>
          <w:rFonts w:ascii="Times New Roman" w:hAnsi="Times New Roman" w:cs="Times New Roman"/>
          <w:sz w:val="20"/>
          <w:szCs w:val="20"/>
          <w:lang w:val="en-GB"/>
        </w:rPr>
        <w:t>**</w:t>
      </w:r>
      <w:r w:rsidRPr="0047107B">
        <w:rPr>
          <w:rFonts w:ascii="Times New Roman" w:hAnsi="Times New Roman" w:cs="Times New Roman"/>
          <w:sz w:val="20"/>
          <w:szCs w:val="20"/>
          <w:lang w:val="en-GB"/>
        </w:rPr>
        <w:t>Other last CIED related procedure:  lead extraction / removal / replacement or upgrading / revisions without lead abandonment or procedures with lead abandonment</w:t>
      </w:r>
    </w:p>
    <w:p w14:paraId="7BABA1DE" w14:textId="77777777" w:rsidR="005E13E2" w:rsidRPr="0047107B" w:rsidRDefault="005E13E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26DB27F" w14:textId="77777777" w:rsidR="005E13E2" w:rsidRPr="0047107B" w:rsidRDefault="0047107B">
      <w:pPr>
        <w:rPr>
          <w:rFonts w:ascii="Times New Roman" w:hAnsi="Times New Roman" w:cs="Times New Roman"/>
          <w:lang w:val="en-GB"/>
        </w:rPr>
      </w:pPr>
      <w:r w:rsidRPr="0047107B">
        <w:rPr>
          <w:rFonts w:ascii="Times New Roman" w:hAnsi="Times New Roman" w:cs="Times New Roman"/>
          <w:lang w:val="en-GB"/>
        </w:rPr>
        <w:lastRenderedPageBreak/>
        <w:t xml:space="preserve">Table S2. Risk factors for infectious complications of CIED, results of multivariable Cox regression. </w:t>
      </w:r>
    </w:p>
    <w:tbl>
      <w:tblPr>
        <w:tblStyle w:val="TableGrid"/>
        <w:tblW w:w="903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18"/>
        <w:gridCol w:w="1402"/>
        <w:gridCol w:w="1404"/>
        <w:gridCol w:w="1407"/>
        <w:gridCol w:w="1401"/>
        <w:gridCol w:w="1405"/>
      </w:tblGrid>
      <w:tr w:rsidR="0047107B" w:rsidRPr="0047107B" w14:paraId="41C93018" w14:textId="77777777">
        <w:tc>
          <w:tcPr>
            <w:tcW w:w="2017" w:type="dxa"/>
            <w:vAlign w:val="center"/>
          </w:tcPr>
          <w:p w14:paraId="45655487" w14:textId="77777777" w:rsidR="005E13E2" w:rsidRPr="0047107B" w:rsidRDefault="005E13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2" w:type="dxa"/>
            <w:vAlign w:val="center"/>
          </w:tcPr>
          <w:p w14:paraId="5B68A73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I (all)</w:t>
            </w:r>
          </w:p>
        </w:tc>
        <w:tc>
          <w:tcPr>
            <w:tcW w:w="1404" w:type="dxa"/>
            <w:vAlign w:val="center"/>
          </w:tcPr>
          <w:p w14:paraId="58E3061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IPI</w:t>
            </w:r>
          </w:p>
        </w:tc>
        <w:tc>
          <w:tcPr>
            <w:tcW w:w="1407" w:type="dxa"/>
            <w:vAlign w:val="center"/>
          </w:tcPr>
          <w:p w14:paraId="186CE9B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IRIE</w:t>
            </w:r>
          </w:p>
        </w:tc>
        <w:tc>
          <w:tcPr>
            <w:tcW w:w="1401" w:type="dxa"/>
          </w:tcPr>
          <w:p w14:paraId="254F9B2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IRIE vs PI</w:t>
            </w:r>
          </w:p>
          <w:p w14:paraId="7A00EAE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z bakcylami</w:t>
            </w:r>
          </w:p>
        </w:tc>
        <w:tc>
          <w:tcPr>
            <w:tcW w:w="1405" w:type="dxa"/>
            <w:vAlign w:val="center"/>
          </w:tcPr>
          <w:p w14:paraId="1041A7A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LRIE</w:t>
            </w:r>
          </w:p>
        </w:tc>
      </w:tr>
      <w:tr w:rsidR="0047107B" w:rsidRPr="0047107B" w14:paraId="3C1810C6" w14:textId="77777777">
        <w:tc>
          <w:tcPr>
            <w:tcW w:w="2017" w:type="dxa"/>
            <w:vAlign w:val="center"/>
          </w:tcPr>
          <w:p w14:paraId="5E46E9AD" w14:textId="77777777" w:rsidR="005E13E2" w:rsidRPr="0047107B" w:rsidRDefault="005E13E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2" w:type="dxa"/>
            <w:vAlign w:val="center"/>
          </w:tcPr>
          <w:p w14:paraId="617F6D55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4" w:type="dxa"/>
            <w:vAlign w:val="center"/>
          </w:tcPr>
          <w:p w14:paraId="70924DC3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37BE23A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ocket infection related</w:t>
            </w:r>
          </w:p>
        </w:tc>
        <w:tc>
          <w:tcPr>
            <w:tcW w:w="1401" w:type="dxa"/>
          </w:tcPr>
          <w:p w14:paraId="146ABA94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  <w:vAlign w:val="center"/>
          </w:tcPr>
          <w:p w14:paraId="5D846B5F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1B89A3B9" w14:textId="77777777">
        <w:tc>
          <w:tcPr>
            <w:tcW w:w="2017" w:type="dxa"/>
            <w:vAlign w:val="center"/>
          </w:tcPr>
          <w:p w14:paraId="0248600A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ge (at first CIED implantation) [years]</w:t>
            </w:r>
          </w:p>
        </w:tc>
        <w:tc>
          <w:tcPr>
            <w:tcW w:w="1402" w:type="dxa"/>
            <w:vAlign w:val="center"/>
          </w:tcPr>
          <w:p w14:paraId="2D99068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034</w:t>
            </w:r>
          </w:p>
          <w:p w14:paraId="629C009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028÷1.039)</w:t>
            </w:r>
          </w:p>
          <w:p w14:paraId="15CED33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4" w:type="dxa"/>
            <w:vAlign w:val="center"/>
          </w:tcPr>
          <w:p w14:paraId="3A8A516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037</w:t>
            </w:r>
          </w:p>
          <w:p w14:paraId="6760D2F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028÷1.045)</w:t>
            </w:r>
          </w:p>
          <w:p w14:paraId="088B7BE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7" w:type="dxa"/>
            <w:vAlign w:val="center"/>
          </w:tcPr>
          <w:p w14:paraId="6A1CD25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038</w:t>
            </w:r>
          </w:p>
          <w:p w14:paraId="6EBD23E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030÷1.045)</w:t>
            </w:r>
          </w:p>
          <w:p w14:paraId="69170A6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1" w:type="dxa"/>
            <w:vAlign w:val="center"/>
          </w:tcPr>
          <w:p w14:paraId="33F77906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vAlign w:val="center"/>
          </w:tcPr>
          <w:p w14:paraId="37EA9FF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017</w:t>
            </w:r>
          </w:p>
          <w:p w14:paraId="3F0796D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008÷1.025)</w:t>
            </w:r>
          </w:p>
          <w:p w14:paraId="2132238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</w:tr>
      <w:tr w:rsidR="0047107B" w:rsidRPr="0047107B" w14:paraId="799EE840" w14:textId="77777777">
        <w:tc>
          <w:tcPr>
            <w:tcW w:w="2017" w:type="dxa"/>
            <w:vAlign w:val="center"/>
          </w:tcPr>
          <w:p w14:paraId="0A5AB418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Female </w:t>
            </w:r>
          </w:p>
        </w:tc>
        <w:tc>
          <w:tcPr>
            <w:tcW w:w="1402" w:type="dxa"/>
            <w:vAlign w:val="center"/>
          </w:tcPr>
          <w:p w14:paraId="54BBC5E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.576</w:t>
            </w:r>
          </w:p>
          <w:p w14:paraId="42A4DA5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491÷0.677)</w:t>
            </w:r>
          </w:p>
          <w:p w14:paraId="4958C26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4" w:type="dxa"/>
            <w:vAlign w:val="center"/>
          </w:tcPr>
          <w:p w14:paraId="6D27976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.487</w:t>
            </w:r>
          </w:p>
          <w:p w14:paraId="22E73E8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381÷0.623)</w:t>
            </w:r>
          </w:p>
          <w:p w14:paraId="1C56963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7" w:type="dxa"/>
            <w:vAlign w:val="center"/>
          </w:tcPr>
          <w:p w14:paraId="40CE69C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.590</w:t>
            </w:r>
          </w:p>
          <w:p w14:paraId="49BD5D1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477÷0.729)</w:t>
            </w:r>
          </w:p>
          <w:p w14:paraId="00A9657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1" w:type="dxa"/>
            <w:vAlign w:val="center"/>
          </w:tcPr>
          <w:p w14:paraId="7DA58653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vAlign w:val="center"/>
          </w:tcPr>
          <w:p w14:paraId="521F1C0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.719</w:t>
            </w:r>
          </w:p>
          <w:p w14:paraId="0E834A4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567÷0.913)</w:t>
            </w:r>
          </w:p>
          <w:p w14:paraId="5DC56AC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07</w:t>
            </w:r>
          </w:p>
        </w:tc>
      </w:tr>
      <w:tr w:rsidR="0047107B" w:rsidRPr="0047107B" w14:paraId="0CFF3429" w14:textId="77777777">
        <w:tc>
          <w:tcPr>
            <w:tcW w:w="2017" w:type="dxa"/>
            <w:vAlign w:val="center"/>
          </w:tcPr>
          <w:p w14:paraId="6040DEC7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402" w:type="dxa"/>
            <w:vAlign w:val="center"/>
          </w:tcPr>
          <w:p w14:paraId="33AF582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736</w:t>
            </w:r>
          </w:p>
          <w:p w14:paraId="68D4A9A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477÷2.037</w:t>
            </w:r>
          </w:p>
          <w:p w14:paraId="417E3AD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4" w:type="dxa"/>
            <w:vAlign w:val="center"/>
          </w:tcPr>
          <w:p w14:paraId="22A3767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.053</w:t>
            </w:r>
          </w:p>
          <w:p w14:paraId="740557F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605÷2.625)</w:t>
            </w:r>
          </w:p>
          <w:p w14:paraId="0C0CDF0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7" w:type="dxa"/>
            <w:vAlign w:val="center"/>
          </w:tcPr>
          <w:p w14:paraId="64D3BA1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695</w:t>
            </w:r>
          </w:p>
          <w:p w14:paraId="299631C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372÷2.096)</w:t>
            </w:r>
          </w:p>
          <w:p w14:paraId="0200BF6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1" w:type="dxa"/>
            <w:vAlign w:val="center"/>
          </w:tcPr>
          <w:p w14:paraId="71BC25B7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vAlign w:val="center"/>
          </w:tcPr>
          <w:p w14:paraId="59FFC00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381</w:t>
            </w:r>
          </w:p>
          <w:p w14:paraId="43761E7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095÷1.764)</w:t>
            </w:r>
          </w:p>
          <w:p w14:paraId="257B79D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07</w:t>
            </w:r>
          </w:p>
        </w:tc>
      </w:tr>
      <w:tr w:rsidR="0047107B" w:rsidRPr="0047107B" w14:paraId="59266C46" w14:textId="77777777">
        <w:tc>
          <w:tcPr>
            <w:tcW w:w="2017" w:type="dxa"/>
            <w:vAlign w:val="center"/>
          </w:tcPr>
          <w:p w14:paraId="3580BBB2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ermanent atrial fibrillation</w:t>
            </w:r>
          </w:p>
        </w:tc>
        <w:tc>
          <w:tcPr>
            <w:tcW w:w="1402" w:type="dxa"/>
            <w:vAlign w:val="center"/>
          </w:tcPr>
          <w:p w14:paraId="26AD7B59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4" w:type="dxa"/>
            <w:vAlign w:val="center"/>
          </w:tcPr>
          <w:p w14:paraId="6861DD7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093</w:t>
            </w:r>
          </w:p>
          <w:p w14:paraId="0D794FA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863÷1.348)</w:t>
            </w:r>
          </w:p>
          <w:p w14:paraId="01F0BEF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461</w:t>
            </w:r>
          </w:p>
        </w:tc>
        <w:tc>
          <w:tcPr>
            <w:tcW w:w="1407" w:type="dxa"/>
            <w:vAlign w:val="center"/>
          </w:tcPr>
          <w:p w14:paraId="0BD9C2CD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1" w:type="dxa"/>
            <w:vAlign w:val="center"/>
          </w:tcPr>
          <w:p w14:paraId="3C12DC23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vAlign w:val="center"/>
          </w:tcPr>
          <w:p w14:paraId="3A93F4E3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0E4C1CB2" w14:textId="77777777">
        <w:tc>
          <w:tcPr>
            <w:tcW w:w="2017" w:type="dxa"/>
            <w:vAlign w:val="center"/>
          </w:tcPr>
          <w:p w14:paraId="3214A208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402" w:type="dxa"/>
            <w:vAlign w:val="center"/>
          </w:tcPr>
          <w:p w14:paraId="5C98D64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122</w:t>
            </w:r>
          </w:p>
          <w:p w14:paraId="6E609B8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950÷1.324)</w:t>
            </w:r>
          </w:p>
          <w:p w14:paraId="0B3ABBE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174</w:t>
            </w:r>
          </w:p>
        </w:tc>
        <w:tc>
          <w:tcPr>
            <w:tcW w:w="1404" w:type="dxa"/>
            <w:vAlign w:val="center"/>
          </w:tcPr>
          <w:p w14:paraId="674708CB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2B29545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236</w:t>
            </w:r>
          </w:p>
          <w:p w14:paraId="6B94C24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998÷1.532)</w:t>
            </w:r>
          </w:p>
          <w:p w14:paraId="44EEEF1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53</w:t>
            </w:r>
          </w:p>
        </w:tc>
        <w:tc>
          <w:tcPr>
            <w:tcW w:w="1401" w:type="dxa"/>
            <w:vAlign w:val="center"/>
          </w:tcPr>
          <w:p w14:paraId="1D584883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vAlign w:val="center"/>
          </w:tcPr>
          <w:p w14:paraId="5EE291A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488</w:t>
            </w:r>
          </w:p>
          <w:p w14:paraId="34FB434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178÷1.879)</w:t>
            </w:r>
          </w:p>
          <w:p w14:paraId="26510C2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01</w:t>
            </w:r>
          </w:p>
        </w:tc>
      </w:tr>
      <w:tr w:rsidR="0047107B" w:rsidRPr="0047107B" w14:paraId="5370E8D5" w14:textId="77777777">
        <w:tc>
          <w:tcPr>
            <w:tcW w:w="2017" w:type="dxa"/>
            <w:vAlign w:val="center"/>
          </w:tcPr>
          <w:p w14:paraId="18F59B0E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AD</w:t>
            </w:r>
          </w:p>
        </w:tc>
        <w:tc>
          <w:tcPr>
            <w:tcW w:w="1402" w:type="dxa"/>
            <w:vAlign w:val="center"/>
          </w:tcPr>
          <w:p w14:paraId="214A1904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4" w:type="dxa"/>
            <w:vAlign w:val="center"/>
          </w:tcPr>
          <w:p w14:paraId="32AE7962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6A7370A7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1" w:type="dxa"/>
            <w:vAlign w:val="center"/>
          </w:tcPr>
          <w:p w14:paraId="69B59E8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850</w:t>
            </w:r>
          </w:p>
          <w:p w14:paraId="778F24B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703÷1.029)</w:t>
            </w:r>
          </w:p>
          <w:p w14:paraId="4980567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96</w:t>
            </w:r>
          </w:p>
        </w:tc>
        <w:tc>
          <w:tcPr>
            <w:tcW w:w="1405" w:type="dxa"/>
            <w:vAlign w:val="center"/>
          </w:tcPr>
          <w:p w14:paraId="5B83340E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1D5FB432" w14:textId="77777777">
        <w:tc>
          <w:tcPr>
            <w:tcW w:w="2017" w:type="dxa"/>
            <w:vAlign w:val="center"/>
          </w:tcPr>
          <w:p w14:paraId="2DA114DD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on ischaemic cardiomyopathy</w:t>
            </w:r>
          </w:p>
        </w:tc>
        <w:tc>
          <w:tcPr>
            <w:tcW w:w="1402" w:type="dxa"/>
            <w:vAlign w:val="center"/>
          </w:tcPr>
          <w:p w14:paraId="17AA21D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128</w:t>
            </w:r>
          </w:p>
          <w:p w14:paraId="74E076B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911÷1.396)</w:t>
            </w:r>
          </w:p>
          <w:p w14:paraId="6236326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269</w:t>
            </w:r>
          </w:p>
        </w:tc>
        <w:tc>
          <w:tcPr>
            <w:tcW w:w="1404" w:type="dxa"/>
            <w:vAlign w:val="center"/>
          </w:tcPr>
          <w:p w14:paraId="54377134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6DFEBA0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096</w:t>
            </w:r>
          </w:p>
          <w:p w14:paraId="6034364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828÷1.451)</w:t>
            </w:r>
          </w:p>
          <w:p w14:paraId="4E1211A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520</w:t>
            </w:r>
          </w:p>
        </w:tc>
        <w:tc>
          <w:tcPr>
            <w:tcW w:w="1401" w:type="dxa"/>
            <w:vAlign w:val="center"/>
          </w:tcPr>
          <w:p w14:paraId="263B72A2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vAlign w:val="center"/>
          </w:tcPr>
          <w:p w14:paraId="51A9713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019</w:t>
            </w:r>
          </w:p>
          <w:p w14:paraId="6C6925F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749÷1.385)</w:t>
            </w:r>
          </w:p>
          <w:p w14:paraId="18E17C0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905</w:t>
            </w:r>
          </w:p>
        </w:tc>
      </w:tr>
      <w:tr w:rsidR="0047107B" w:rsidRPr="0047107B" w14:paraId="32F2A24C" w14:textId="77777777">
        <w:tc>
          <w:tcPr>
            <w:tcW w:w="2017" w:type="dxa"/>
            <w:vAlign w:val="center"/>
          </w:tcPr>
          <w:p w14:paraId="7B90969C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Creatinine concentration </w:t>
            </w:r>
          </w:p>
          <w:p w14:paraId="74EEE491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by 1 mg/dl</w:t>
            </w:r>
            <w:r w:rsidRPr="0047107B">
              <w:rPr>
                <w:rFonts w:ascii="Times New Roman" w:eastAsia="Aptos" w:hAnsi="Times New Roman" w:cs="Times New Roman"/>
                <w:strike/>
                <w:sz w:val="16"/>
                <w:szCs w:val="16"/>
                <w:lang w:val="en-GB"/>
              </w:rPr>
              <w:t xml:space="preserve"> %]</w:t>
            </w:r>
          </w:p>
        </w:tc>
        <w:tc>
          <w:tcPr>
            <w:tcW w:w="1402" w:type="dxa"/>
            <w:vAlign w:val="center"/>
          </w:tcPr>
          <w:p w14:paraId="0BC37F4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131</w:t>
            </w:r>
          </w:p>
          <w:p w14:paraId="65F73A6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038÷1.234)</w:t>
            </w:r>
          </w:p>
          <w:p w14:paraId="5887AF2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05</w:t>
            </w:r>
          </w:p>
        </w:tc>
        <w:tc>
          <w:tcPr>
            <w:tcW w:w="1404" w:type="dxa"/>
            <w:vAlign w:val="center"/>
          </w:tcPr>
          <w:p w14:paraId="68570DB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073</w:t>
            </w:r>
          </w:p>
          <w:p w14:paraId="6EB5CED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906÷1.271)</w:t>
            </w:r>
          </w:p>
          <w:p w14:paraId="4FCCF22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416</w:t>
            </w:r>
          </w:p>
        </w:tc>
        <w:tc>
          <w:tcPr>
            <w:tcW w:w="1407" w:type="dxa"/>
            <w:vAlign w:val="center"/>
          </w:tcPr>
          <w:p w14:paraId="0471EF1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198</w:t>
            </w:r>
          </w:p>
          <w:p w14:paraId="21ED74E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080÷1.328)</w:t>
            </w:r>
          </w:p>
          <w:p w14:paraId="2DA9D8C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1" w:type="dxa"/>
            <w:vAlign w:val="center"/>
          </w:tcPr>
          <w:p w14:paraId="67EEC3A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076</w:t>
            </w:r>
          </w:p>
          <w:p w14:paraId="4DD4CAB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980÷1.180)</w:t>
            </w:r>
          </w:p>
          <w:p w14:paraId="7770A6C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124</w:t>
            </w:r>
          </w:p>
        </w:tc>
        <w:tc>
          <w:tcPr>
            <w:tcW w:w="1405" w:type="dxa"/>
            <w:vAlign w:val="center"/>
          </w:tcPr>
          <w:p w14:paraId="37BB7FF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354</w:t>
            </w:r>
          </w:p>
          <w:p w14:paraId="2F28952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269÷1.446)</w:t>
            </w:r>
          </w:p>
          <w:p w14:paraId="42EDAC2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</w:tr>
      <w:tr w:rsidR="0047107B" w:rsidRPr="0047107B" w14:paraId="45DF6340" w14:textId="77777777">
        <w:tc>
          <w:tcPr>
            <w:tcW w:w="2017" w:type="dxa"/>
            <w:vAlign w:val="center"/>
          </w:tcPr>
          <w:p w14:paraId="21490BB0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Immunosuppression</w:t>
            </w:r>
          </w:p>
          <w:p w14:paraId="0A521CC2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any - past / present)</w:t>
            </w:r>
          </w:p>
        </w:tc>
        <w:tc>
          <w:tcPr>
            <w:tcW w:w="1402" w:type="dxa"/>
            <w:vAlign w:val="center"/>
          </w:tcPr>
          <w:p w14:paraId="0B25EC5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902</w:t>
            </w:r>
          </w:p>
          <w:p w14:paraId="48E8590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186÷3.051)</w:t>
            </w:r>
          </w:p>
          <w:p w14:paraId="14ABA3A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08</w:t>
            </w:r>
          </w:p>
        </w:tc>
        <w:tc>
          <w:tcPr>
            <w:tcW w:w="1404" w:type="dxa"/>
            <w:vAlign w:val="center"/>
          </w:tcPr>
          <w:p w14:paraId="17B21629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2608EA3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2.417</w:t>
            </w:r>
          </w:p>
          <w:p w14:paraId="3F0E89E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402÷4.167)</w:t>
            </w:r>
          </w:p>
          <w:p w14:paraId="2BCD9D7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1" w:type="dxa"/>
            <w:vAlign w:val="center"/>
          </w:tcPr>
          <w:p w14:paraId="0A1FA93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58</w:t>
            </w:r>
          </w:p>
          <w:p w14:paraId="7BAA7C0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33÷2.552)</w:t>
            </w:r>
          </w:p>
          <w:p w14:paraId="5665712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286</w:t>
            </w:r>
          </w:p>
        </w:tc>
        <w:tc>
          <w:tcPr>
            <w:tcW w:w="1405" w:type="dxa"/>
            <w:vAlign w:val="center"/>
          </w:tcPr>
          <w:p w14:paraId="0CB3108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3.858</w:t>
            </w:r>
          </w:p>
          <w:p w14:paraId="4C8DF4B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2.270÷6.558)</w:t>
            </w:r>
          </w:p>
          <w:p w14:paraId="7CF1087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</w:tr>
      <w:tr w:rsidR="0047107B" w:rsidRPr="0047107B" w14:paraId="2C1B00C2" w14:textId="77777777">
        <w:tc>
          <w:tcPr>
            <w:tcW w:w="2017" w:type="dxa"/>
            <w:vAlign w:val="center"/>
          </w:tcPr>
          <w:p w14:paraId="25EF5ECD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Artificial heart valves, annuloplasty </w:t>
            </w:r>
          </w:p>
        </w:tc>
        <w:tc>
          <w:tcPr>
            <w:tcW w:w="1402" w:type="dxa"/>
            <w:vAlign w:val="center"/>
          </w:tcPr>
          <w:p w14:paraId="6B149C10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  <w:vAlign w:val="center"/>
          </w:tcPr>
          <w:p w14:paraId="10B3F77E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vAlign w:val="center"/>
          </w:tcPr>
          <w:p w14:paraId="632A62F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801</w:t>
            </w:r>
          </w:p>
          <w:p w14:paraId="6C24189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487÷1.316</w:t>
            </w:r>
          </w:p>
          <w:p w14:paraId="3FD037C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381</w:t>
            </w:r>
          </w:p>
        </w:tc>
        <w:tc>
          <w:tcPr>
            <w:tcW w:w="1401" w:type="dxa"/>
            <w:vAlign w:val="center"/>
          </w:tcPr>
          <w:p w14:paraId="31F91F9E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vAlign w:val="center"/>
          </w:tcPr>
          <w:p w14:paraId="3D3EC511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107B" w:rsidRPr="0047107B" w14:paraId="363D2C49" w14:textId="77777777">
        <w:tc>
          <w:tcPr>
            <w:tcW w:w="2017" w:type="dxa"/>
            <w:vAlign w:val="center"/>
          </w:tcPr>
          <w:p w14:paraId="22F8D551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Long-term antiplatelet therapy</w:t>
            </w:r>
          </w:p>
        </w:tc>
        <w:tc>
          <w:tcPr>
            <w:tcW w:w="1402" w:type="dxa"/>
            <w:vAlign w:val="center"/>
          </w:tcPr>
          <w:p w14:paraId="3F1C38C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886</w:t>
            </w:r>
          </w:p>
          <w:p w14:paraId="38BBE90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762÷1.029)</w:t>
            </w:r>
          </w:p>
          <w:p w14:paraId="1BE7F2E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113</w:t>
            </w:r>
          </w:p>
        </w:tc>
        <w:tc>
          <w:tcPr>
            <w:tcW w:w="1404" w:type="dxa"/>
            <w:vAlign w:val="center"/>
          </w:tcPr>
          <w:p w14:paraId="2C5F8D8C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7" w:type="dxa"/>
            <w:vAlign w:val="center"/>
          </w:tcPr>
          <w:p w14:paraId="68C5FBB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715</w:t>
            </w:r>
          </w:p>
          <w:p w14:paraId="0E567CB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576÷0.887)</w:t>
            </w:r>
          </w:p>
          <w:p w14:paraId="26FC2FA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02</w:t>
            </w:r>
          </w:p>
        </w:tc>
        <w:tc>
          <w:tcPr>
            <w:tcW w:w="1401" w:type="dxa"/>
            <w:vAlign w:val="center"/>
          </w:tcPr>
          <w:p w14:paraId="33BD276F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vAlign w:val="center"/>
          </w:tcPr>
          <w:p w14:paraId="7A9E9A4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56</w:t>
            </w:r>
          </w:p>
          <w:p w14:paraId="31915E2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757÷1.209)</w:t>
            </w:r>
          </w:p>
          <w:p w14:paraId="30D6A9C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709</w:t>
            </w:r>
          </w:p>
        </w:tc>
      </w:tr>
      <w:tr w:rsidR="0047107B" w:rsidRPr="0047107B" w14:paraId="51304ADA" w14:textId="77777777">
        <w:tc>
          <w:tcPr>
            <w:tcW w:w="2017" w:type="dxa"/>
            <w:vAlign w:val="center"/>
          </w:tcPr>
          <w:p w14:paraId="63D8CE4D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Long-term anticoagulation</w:t>
            </w:r>
          </w:p>
        </w:tc>
        <w:tc>
          <w:tcPr>
            <w:tcW w:w="1402" w:type="dxa"/>
            <w:vAlign w:val="center"/>
          </w:tcPr>
          <w:p w14:paraId="0F6F3B63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  <w:vAlign w:val="center"/>
          </w:tcPr>
          <w:p w14:paraId="39460F85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vAlign w:val="center"/>
          </w:tcPr>
          <w:p w14:paraId="4FCE30E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599</w:t>
            </w:r>
          </w:p>
          <w:p w14:paraId="343670E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482÷0.746)</w:t>
            </w:r>
          </w:p>
          <w:p w14:paraId="2796DC4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1" w:type="dxa"/>
            <w:vAlign w:val="center"/>
          </w:tcPr>
          <w:p w14:paraId="618CB79A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vAlign w:val="center"/>
          </w:tcPr>
          <w:p w14:paraId="6E6C70CD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107B" w:rsidRPr="0047107B" w14:paraId="7CFDD878" w14:textId="77777777">
        <w:tc>
          <w:tcPr>
            <w:tcW w:w="2017" w:type="dxa"/>
            <w:vAlign w:val="center"/>
          </w:tcPr>
          <w:p w14:paraId="44B47A11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YHA functional class</w:t>
            </w:r>
          </w:p>
        </w:tc>
        <w:tc>
          <w:tcPr>
            <w:tcW w:w="1402" w:type="dxa"/>
            <w:vAlign w:val="center"/>
          </w:tcPr>
          <w:p w14:paraId="5ABBB517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4" w:type="dxa"/>
            <w:vAlign w:val="center"/>
          </w:tcPr>
          <w:p w14:paraId="6E1F282B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3C54DA47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1" w:type="dxa"/>
            <w:vAlign w:val="center"/>
          </w:tcPr>
          <w:p w14:paraId="1E46BBEC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vAlign w:val="center"/>
          </w:tcPr>
          <w:p w14:paraId="1AA4165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082</w:t>
            </w:r>
          </w:p>
          <w:p w14:paraId="23F8E32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903÷1.297)</w:t>
            </w:r>
          </w:p>
          <w:p w14:paraId="1E2E9B0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394</w:t>
            </w:r>
          </w:p>
        </w:tc>
      </w:tr>
      <w:tr w:rsidR="0047107B" w:rsidRPr="0047107B" w14:paraId="41973D9F" w14:textId="77777777">
        <w:tc>
          <w:tcPr>
            <w:tcW w:w="2017" w:type="dxa"/>
            <w:vAlign w:val="center"/>
          </w:tcPr>
          <w:p w14:paraId="316662A4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LVEF 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by 1 %p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47107B">
              <w:rPr>
                <w:rFonts w:ascii="Times New Roman" w:eastAsia="Aptos" w:hAnsi="Times New Roman" w:cs="Times New Roman"/>
                <w:strike/>
                <w:sz w:val="16"/>
                <w:szCs w:val="16"/>
                <w:lang w:val="en-GB"/>
              </w:rPr>
              <w:t>[%]</w:t>
            </w:r>
          </w:p>
        </w:tc>
        <w:tc>
          <w:tcPr>
            <w:tcW w:w="1402" w:type="dxa"/>
            <w:vAlign w:val="center"/>
          </w:tcPr>
          <w:p w14:paraId="3FE2E88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000</w:t>
            </w:r>
          </w:p>
          <w:p w14:paraId="7F001AD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995÷1.005)</w:t>
            </w:r>
          </w:p>
          <w:p w14:paraId="4211F3E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935</w:t>
            </w:r>
          </w:p>
        </w:tc>
        <w:tc>
          <w:tcPr>
            <w:tcW w:w="1404" w:type="dxa"/>
            <w:vAlign w:val="center"/>
          </w:tcPr>
          <w:p w14:paraId="45C7E53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004</w:t>
            </w:r>
          </w:p>
          <w:p w14:paraId="20B1ADE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996÷1.012)</w:t>
            </w:r>
          </w:p>
          <w:p w14:paraId="5B69238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292</w:t>
            </w:r>
          </w:p>
        </w:tc>
        <w:tc>
          <w:tcPr>
            <w:tcW w:w="1407" w:type="dxa"/>
            <w:vAlign w:val="center"/>
          </w:tcPr>
          <w:p w14:paraId="6B83C24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995</w:t>
            </w:r>
          </w:p>
          <w:p w14:paraId="38C0593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88÷1.002)</w:t>
            </w:r>
          </w:p>
          <w:p w14:paraId="462C24F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153</w:t>
            </w:r>
          </w:p>
        </w:tc>
        <w:tc>
          <w:tcPr>
            <w:tcW w:w="1401" w:type="dxa"/>
            <w:vAlign w:val="center"/>
          </w:tcPr>
          <w:p w14:paraId="2694081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.998</w:t>
            </w:r>
          </w:p>
          <w:p w14:paraId="1806BF0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990÷1.005)</w:t>
            </w:r>
          </w:p>
          <w:p w14:paraId="55DA7E1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584</w:t>
            </w:r>
          </w:p>
        </w:tc>
        <w:tc>
          <w:tcPr>
            <w:tcW w:w="1405" w:type="dxa"/>
            <w:vAlign w:val="center"/>
          </w:tcPr>
          <w:p w14:paraId="3A24852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.995</w:t>
            </w:r>
          </w:p>
          <w:p w14:paraId="2614537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987÷1.004)</w:t>
            </w:r>
          </w:p>
          <w:p w14:paraId="74D2446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263</w:t>
            </w:r>
          </w:p>
        </w:tc>
      </w:tr>
      <w:tr w:rsidR="0047107B" w:rsidRPr="0047107B" w14:paraId="3041FA75" w14:textId="77777777">
        <w:tc>
          <w:tcPr>
            <w:tcW w:w="2017" w:type="dxa"/>
            <w:vAlign w:val="center"/>
          </w:tcPr>
          <w:p w14:paraId="6223CFB5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umber of leads in the system</w:t>
            </w:r>
          </w:p>
        </w:tc>
        <w:tc>
          <w:tcPr>
            <w:tcW w:w="1402" w:type="dxa"/>
            <w:vAlign w:val="center"/>
          </w:tcPr>
          <w:p w14:paraId="12E42F8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194</w:t>
            </w:r>
          </w:p>
          <w:p w14:paraId="56FFAFD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042÷1.367)</w:t>
            </w:r>
          </w:p>
          <w:p w14:paraId="2A09E9F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10</w:t>
            </w:r>
          </w:p>
        </w:tc>
        <w:tc>
          <w:tcPr>
            <w:tcW w:w="1404" w:type="dxa"/>
            <w:vAlign w:val="center"/>
          </w:tcPr>
          <w:p w14:paraId="5961127A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7C0EAE2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215</w:t>
            </w:r>
          </w:p>
          <w:p w14:paraId="5A3D0F1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007÷1.466)</w:t>
            </w:r>
          </w:p>
          <w:p w14:paraId="7378292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42</w:t>
            </w:r>
          </w:p>
        </w:tc>
        <w:tc>
          <w:tcPr>
            <w:tcW w:w="1401" w:type="dxa"/>
            <w:vAlign w:val="center"/>
          </w:tcPr>
          <w:p w14:paraId="63D0F5B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371</w:t>
            </w:r>
          </w:p>
          <w:p w14:paraId="62707C0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146÷1.641)</w:t>
            </w:r>
          </w:p>
          <w:p w14:paraId="1052D1A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5" w:type="dxa"/>
            <w:vAlign w:val="center"/>
          </w:tcPr>
          <w:p w14:paraId="544143C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099</w:t>
            </w:r>
          </w:p>
          <w:p w14:paraId="66D2739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896÷1.348)</w:t>
            </w:r>
          </w:p>
          <w:p w14:paraId="32A99EE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365</w:t>
            </w:r>
          </w:p>
        </w:tc>
      </w:tr>
      <w:tr w:rsidR="0047107B" w:rsidRPr="0047107B" w14:paraId="0A9FB67D" w14:textId="77777777">
        <w:tc>
          <w:tcPr>
            <w:tcW w:w="2017" w:type="dxa"/>
            <w:vAlign w:val="center"/>
          </w:tcPr>
          <w:p w14:paraId="6E321B9D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umber of leads in the heart</w:t>
            </w:r>
          </w:p>
        </w:tc>
        <w:tc>
          <w:tcPr>
            <w:tcW w:w="1402" w:type="dxa"/>
            <w:vAlign w:val="center"/>
          </w:tcPr>
          <w:p w14:paraId="135A5052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  <w:vAlign w:val="center"/>
          </w:tcPr>
          <w:p w14:paraId="0AC81E0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989</w:t>
            </w:r>
          </w:p>
          <w:p w14:paraId="3A359E6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(0.838÷1.168)</w:t>
            </w:r>
          </w:p>
          <w:p w14:paraId="360AD2C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P = 0.896</w:t>
            </w:r>
          </w:p>
        </w:tc>
        <w:tc>
          <w:tcPr>
            <w:tcW w:w="1407" w:type="dxa"/>
            <w:vAlign w:val="center"/>
          </w:tcPr>
          <w:p w14:paraId="5844CB59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6239F1DE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6400B800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7107B" w:rsidRPr="0047107B" w14:paraId="26C362FB" w14:textId="77777777">
        <w:tc>
          <w:tcPr>
            <w:tcW w:w="2017" w:type="dxa"/>
            <w:vAlign w:val="center"/>
          </w:tcPr>
          <w:p w14:paraId="2C288EC3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bandoned lead presence</w:t>
            </w:r>
          </w:p>
        </w:tc>
        <w:tc>
          <w:tcPr>
            <w:tcW w:w="1402" w:type="dxa"/>
            <w:vAlign w:val="center"/>
          </w:tcPr>
          <w:p w14:paraId="2AF98EE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821</w:t>
            </w:r>
          </w:p>
          <w:p w14:paraId="42EC195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489÷2.226)</w:t>
            </w:r>
          </w:p>
          <w:p w14:paraId="7696291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&lt; 0.001</w:t>
            </w:r>
          </w:p>
        </w:tc>
        <w:tc>
          <w:tcPr>
            <w:tcW w:w="1404" w:type="dxa"/>
            <w:vAlign w:val="center"/>
          </w:tcPr>
          <w:p w14:paraId="79B3B13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36</w:t>
            </w:r>
          </w:p>
          <w:p w14:paraId="7DA39FD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98÷2.066)</w:t>
            </w:r>
          </w:p>
          <w:p w14:paraId="0936FE5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51</w:t>
            </w:r>
          </w:p>
        </w:tc>
        <w:tc>
          <w:tcPr>
            <w:tcW w:w="1407" w:type="dxa"/>
            <w:vAlign w:val="center"/>
          </w:tcPr>
          <w:p w14:paraId="1DC88C0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2.382</w:t>
            </w:r>
          </w:p>
          <w:p w14:paraId="31B1A1E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853÷3.062)</w:t>
            </w:r>
          </w:p>
          <w:p w14:paraId="069C998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1" w:type="dxa"/>
            <w:vAlign w:val="center"/>
          </w:tcPr>
          <w:p w14:paraId="40B965A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371</w:t>
            </w:r>
          </w:p>
          <w:p w14:paraId="237E245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045÷1.798)</w:t>
            </w:r>
          </w:p>
          <w:p w14:paraId="3945FC6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23</w:t>
            </w:r>
          </w:p>
        </w:tc>
        <w:tc>
          <w:tcPr>
            <w:tcW w:w="1405" w:type="dxa"/>
            <w:vAlign w:val="center"/>
          </w:tcPr>
          <w:p w14:paraId="4CF17FA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718</w:t>
            </w:r>
          </w:p>
          <w:p w14:paraId="67BAB08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243÷2.375)</w:t>
            </w:r>
          </w:p>
          <w:p w14:paraId="0014531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</w:tr>
      <w:tr w:rsidR="0047107B" w:rsidRPr="0047107B" w14:paraId="35FA68EF" w14:textId="77777777">
        <w:tc>
          <w:tcPr>
            <w:tcW w:w="2017" w:type="dxa"/>
            <w:vAlign w:val="center"/>
          </w:tcPr>
          <w:p w14:paraId="30B90CAE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Lead(s) abrasions</w:t>
            </w:r>
          </w:p>
        </w:tc>
        <w:tc>
          <w:tcPr>
            <w:tcW w:w="1402" w:type="dxa"/>
            <w:vAlign w:val="center"/>
          </w:tcPr>
          <w:p w14:paraId="462839FD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4" w:type="dxa"/>
            <w:vAlign w:val="center"/>
          </w:tcPr>
          <w:p w14:paraId="10458364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55CE5D0E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1" w:type="dxa"/>
            <w:vAlign w:val="center"/>
          </w:tcPr>
          <w:p w14:paraId="68D4D819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vAlign w:val="center"/>
          </w:tcPr>
          <w:p w14:paraId="4873142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.117</w:t>
            </w:r>
          </w:p>
          <w:p w14:paraId="01D899D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665÷2.691)</w:t>
            </w:r>
          </w:p>
          <w:p w14:paraId="6D92DB7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</w:tr>
      <w:tr w:rsidR="0047107B" w:rsidRPr="0047107B" w14:paraId="0F9E94AD" w14:textId="77777777">
        <w:tc>
          <w:tcPr>
            <w:tcW w:w="2017" w:type="dxa"/>
            <w:vAlign w:val="center"/>
          </w:tcPr>
          <w:p w14:paraId="6298573D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ICD </w:t>
            </w:r>
            <w:proofErr w:type="gramStart"/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lead</w:t>
            </w:r>
            <w:proofErr w:type="gramEnd"/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s) presence</w:t>
            </w:r>
          </w:p>
        </w:tc>
        <w:tc>
          <w:tcPr>
            <w:tcW w:w="1402" w:type="dxa"/>
            <w:vAlign w:val="center"/>
          </w:tcPr>
          <w:p w14:paraId="0957A4C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426</w:t>
            </w:r>
          </w:p>
          <w:p w14:paraId="0258B25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194÷1.703)</w:t>
            </w:r>
          </w:p>
          <w:p w14:paraId="1FBF9EB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4" w:type="dxa"/>
            <w:vAlign w:val="center"/>
          </w:tcPr>
          <w:p w14:paraId="1538687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338</w:t>
            </w:r>
          </w:p>
          <w:p w14:paraId="300B63A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029÷1.739)</w:t>
            </w:r>
          </w:p>
          <w:p w14:paraId="3FFA1A9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30</w:t>
            </w:r>
          </w:p>
        </w:tc>
        <w:tc>
          <w:tcPr>
            <w:tcW w:w="1407" w:type="dxa"/>
            <w:vAlign w:val="center"/>
          </w:tcPr>
          <w:p w14:paraId="78DBCDE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352</w:t>
            </w:r>
          </w:p>
          <w:p w14:paraId="2377F59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069÷1.710)</w:t>
            </w:r>
          </w:p>
          <w:p w14:paraId="4C1531F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12</w:t>
            </w:r>
          </w:p>
        </w:tc>
        <w:tc>
          <w:tcPr>
            <w:tcW w:w="1401" w:type="dxa"/>
            <w:vAlign w:val="center"/>
          </w:tcPr>
          <w:p w14:paraId="642AAC9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510</w:t>
            </w:r>
          </w:p>
          <w:p w14:paraId="542C113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181÷1.930)</w:t>
            </w:r>
          </w:p>
          <w:p w14:paraId="399D6E8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5" w:type="dxa"/>
            <w:vAlign w:val="center"/>
          </w:tcPr>
          <w:p w14:paraId="67A715E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.069</w:t>
            </w:r>
          </w:p>
          <w:p w14:paraId="100104D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583÷2.705)</w:t>
            </w:r>
          </w:p>
          <w:p w14:paraId="122424A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</w:tr>
      <w:tr w:rsidR="0047107B" w:rsidRPr="0047107B" w14:paraId="3A63EFA3" w14:textId="77777777">
        <w:tc>
          <w:tcPr>
            <w:tcW w:w="2017" w:type="dxa"/>
            <w:vAlign w:val="center"/>
          </w:tcPr>
          <w:p w14:paraId="51BA764E" w14:textId="77777777" w:rsidR="005E13E2" w:rsidRPr="0047107B" w:rsidRDefault="0047107B">
            <w:pPr>
              <w:widowControl w:val="0"/>
              <w:spacing w:after="0" w:line="240" w:lineRule="auto"/>
              <w:ind w:left="318" w:hanging="31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S lead presence</w:t>
            </w:r>
          </w:p>
        </w:tc>
        <w:tc>
          <w:tcPr>
            <w:tcW w:w="1402" w:type="dxa"/>
            <w:vAlign w:val="center"/>
          </w:tcPr>
          <w:p w14:paraId="795976C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.705</w:t>
            </w:r>
          </w:p>
          <w:p w14:paraId="782EDEC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557÷0.893)</w:t>
            </w:r>
          </w:p>
          <w:p w14:paraId="392639F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04</w:t>
            </w:r>
          </w:p>
        </w:tc>
        <w:tc>
          <w:tcPr>
            <w:tcW w:w="1404" w:type="dxa"/>
            <w:vAlign w:val="center"/>
          </w:tcPr>
          <w:p w14:paraId="0A8A63F8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07" w:type="dxa"/>
            <w:vAlign w:val="center"/>
          </w:tcPr>
          <w:p w14:paraId="7A29CD2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.836</w:t>
            </w:r>
          </w:p>
          <w:p w14:paraId="30B0238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611÷1.145)</w:t>
            </w:r>
          </w:p>
          <w:p w14:paraId="704F4A6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265</w:t>
            </w:r>
          </w:p>
        </w:tc>
        <w:tc>
          <w:tcPr>
            <w:tcW w:w="1401" w:type="dxa"/>
            <w:vAlign w:val="center"/>
          </w:tcPr>
          <w:p w14:paraId="2CE64E4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852</w:t>
            </w:r>
          </w:p>
          <w:p w14:paraId="1A54B86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0.622÷1.166)</w:t>
            </w:r>
          </w:p>
          <w:p w14:paraId="3F33286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316</w:t>
            </w:r>
          </w:p>
        </w:tc>
        <w:tc>
          <w:tcPr>
            <w:tcW w:w="1405" w:type="dxa"/>
            <w:vAlign w:val="center"/>
          </w:tcPr>
          <w:p w14:paraId="28A0C65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582</w:t>
            </w:r>
          </w:p>
          <w:p w14:paraId="3AE6AF4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157÷2.164)</w:t>
            </w:r>
          </w:p>
          <w:p w14:paraId="3EE0352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= 0.004</w:t>
            </w:r>
          </w:p>
        </w:tc>
      </w:tr>
      <w:tr w:rsidR="0047107B" w:rsidRPr="0047107B" w14:paraId="53BEA3B4" w14:textId="77777777">
        <w:tc>
          <w:tcPr>
            <w:tcW w:w="2017" w:type="dxa"/>
            <w:vAlign w:val="center"/>
          </w:tcPr>
          <w:p w14:paraId="26ED0B38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*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Reintervention rate index</w:t>
            </w:r>
          </w:p>
        </w:tc>
        <w:tc>
          <w:tcPr>
            <w:tcW w:w="1402" w:type="dxa"/>
            <w:vAlign w:val="center"/>
          </w:tcPr>
          <w:p w14:paraId="6ED4365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.101</w:t>
            </w:r>
          </w:p>
          <w:p w14:paraId="5E36718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1.081÷1.122)</w:t>
            </w:r>
          </w:p>
          <w:p w14:paraId="69ADA5C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4" w:type="dxa"/>
            <w:vAlign w:val="center"/>
          </w:tcPr>
          <w:p w14:paraId="45BE82F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090</w:t>
            </w:r>
          </w:p>
          <w:p w14:paraId="38B2066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(1.060÷1.121)</w:t>
            </w:r>
          </w:p>
          <w:p w14:paraId="20ABA53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7" w:type="dxa"/>
            <w:vAlign w:val="center"/>
          </w:tcPr>
          <w:p w14:paraId="73EEBB2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104</w:t>
            </w:r>
          </w:p>
          <w:p w14:paraId="288E7E2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(1.077÷1.131)</w:t>
            </w:r>
          </w:p>
          <w:p w14:paraId="7D8AF7A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1" w:type="dxa"/>
            <w:vAlign w:val="center"/>
          </w:tcPr>
          <w:p w14:paraId="574CDA0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216</w:t>
            </w:r>
          </w:p>
          <w:p w14:paraId="3A55164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(1.154÷1.218)</w:t>
            </w:r>
          </w:p>
          <w:p w14:paraId="6D44BCE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5" w:type="dxa"/>
            <w:vAlign w:val="center"/>
          </w:tcPr>
          <w:p w14:paraId="010F76E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133</w:t>
            </w:r>
          </w:p>
          <w:p w14:paraId="49507FE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(1.095÷1.173)</w:t>
            </w:r>
          </w:p>
          <w:p w14:paraId="3047F63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</w:tr>
      <w:tr w:rsidR="0047107B" w:rsidRPr="0047107B" w14:paraId="6F8EEB71" w14:textId="77777777">
        <w:tc>
          <w:tcPr>
            <w:tcW w:w="2017" w:type="dxa"/>
            <w:vAlign w:val="center"/>
          </w:tcPr>
          <w:p w14:paraId="539B21E8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**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Last CIED related procedure: other than </w:t>
            </w:r>
            <w:proofErr w:type="gramStart"/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first  implantation</w:t>
            </w:r>
            <w:proofErr w:type="gramEnd"/>
          </w:p>
        </w:tc>
        <w:tc>
          <w:tcPr>
            <w:tcW w:w="1402" w:type="dxa"/>
            <w:vAlign w:val="center"/>
          </w:tcPr>
          <w:p w14:paraId="0170A23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.012</w:t>
            </w:r>
          </w:p>
          <w:p w14:paraId="590CD9A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(1.732÷2.337)</w:t>
            </w:r>
          </w:p>
          <w:p w14:paraId="5D0686D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4" w:type="dxa"/>
            <w:vAlign w:val="center"/>
          </w:tcPr>
          <w:p w14:paraId="5E6F49E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.087</w:t>
            </w:r>
          </w:p>
          <w:p w14:paraId="6E74244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(1.670÷2.607)</w:t>
            </w:r>
          </w:p>
          <w:p w14:paraId="78A07216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7" w:type="dxa"/>
            <w:vAlign w:val="center"/>
          </w:tcPr>
          <w:p w14:paraId="3E459C1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.004</w:t>
            </w:r>
          </w:p>
          <w:p w14:paraId="0F831AE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(1.637÷2.453)</w:t>
            </w:r>
          </w:p>
          <w:p w14:paraId="33AC720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1" w:type="dxa"/>
            <w:vAlign w:val="center"/>
          </w:tcPr>
          <w:p w14:paraId="79A03DE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71</w:t>
            </w:r>
          </w:p>
          <w:p w14:paraId="1373B75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(1.197÷1.809)</w:t>
            </w:r>
          </w:p>
          <w:p w14:paraId="594C3D3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&lt; 0.001</w:t>
            </w:r>
          </w:p>
        </w:tc>
        <w:tc>
          <w:tcPr>
            <w:tcW w:w="1405" w:type="dxa"/>
            <w:vAlign w:val="center"/>
          </w:tcPr>
          <w:p w14:paraId="5CD5804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316</w:t>
            </w:r>
          </w:p>
          <w:p w14:paraId="05A73C6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(1.057÷1.646)</w:t>
            </w:r>
          </w:p>
          <w:p w14:paraId="7BC5D52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P = 0.014</w:t>
            </w:r>
          </w:p>
        </w:tc>
      </w:tr>
      <w:tr w:rsidR="0047107B" w:rsidRPr="0047107B" w14:paraId="06E0FB90" w14:textId="77777777">
        <w:tc>
          <w:tcPr>
            <w:tcW w:w="2017" w:type="dxa"/>
            <w:vAlign w:val="center"/>
          </w:tcPr>
          <w:p w14:paraId="58EB49C2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Culture 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results:</w:t>
            </w:r>
          </w:p>
          <w:p w14:paraId="55796D1E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taphylococcus aureus</w:t>
            </w:r>
          </w:p>
        </w:tc>
        <w:tc>
          <w:tcPr>
            <w:tcW w:w="1402" w:type="dxa"/>
            <w:vAlign w:val="center"/>
          </w:tcPr>
          <w:p w14:paraId="2E5C0957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  <w:vAlign w:val="center"/>
          </w:tcPr>
          <w:p w14:paraId="1BDF2899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vAlign w:val="center"/>
          </w:tcPr>
          <w:p w14:paraId="5B252ED3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3C824C2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596</w:t>
            </w:r>
          </w:p>
          <w:p w14:paraId="6DB0B63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1.202÷2.120)</w:t>
            </w:r>
          </w:p>
          <w:p w14:paraId="2F4BE08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lastRenderedPageBreak/>
              <w:t>P &lt; 0.001</w:t>
            </w:r>
          </w:p>
        </w:tc>
        <w:tc>
          <w:tcPr>
            <w:tcW w:w="1405" w:type="dxa"/>
            <w:vAlign w:val="center"/>
          </w:tcPr>
          <w:p w14:paraId="0CF0A46F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7107B" w:rsidRPr="0047107B" w14:paraId="23A24B08" w14:textId="77777777">
        <w:tc>
          <w:tcPr>
            <w:tcW w:w="2017" w:type="dxa"/>
            <w:vAlign w:val="center"/>
          </w:tcPr>
          <w:p w14:paraId="001F7080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ulture results:</w:t>
            </w:r>
          </w:p>
          <w:p w14:paraId="512B7FEB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Staphylococcus epidermidis</w:t>
            </w:r>
          </w:p>
        </w:tc>
        <w:tc>
          <w:tcPr>
            <w:tcW w:w="1402" w:type="dxa"/>
            <w:vAlign w:val="center"/>
          </w:tcPr>
          <w:p w14:paraId="0CD734AA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  <w:vAlign w:val="center"/>
          </w:tcPr>
          <w:p w14:paraId="370C1AE6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vAlign w:val="center"/>
          </w:tcPr>
          <w:p w14:paraId="6670CBC9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1046BCE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195</w:t>
            </w:r>
          </w:p>
          <w:p w14:paraId="04C8DBE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96÷1.524)</w:t>
            </w:r>
          </w:p>
          <w:p w14:paraId="28AA0B4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152</w:t>
            </w:r>
          </w:p>
        </w:tc>
        <w:tc>
          <w:tcPr>
            <w:tcW w:w="1405" w:type="dxa"/>
            <w:vAlign w:val="center"/>
          </w:tcPr>
          <w:p w14:paraId="1E7FB07C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7107B" w:rsidRPr="0047107B" w14:paraId="21F44C0F" w14:textId="77777777">
        <w:tc>
          <w:tcPr>
            <w:tcW w:w="2017" w:type="dxa"/>
            <w:vAlign w:val="center"/>
          </w:tcPr>
          <w:p w14:paraId="24253E69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ulture results:</w:t>
            </w:r>
          </w:p>
          <w:p w14:paraId="43D80714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Staphylococci 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shd w:val="clear" w:color="auto" w:fill="FFFFFF"/>
                <w:lang w:val="en-US"/>
              </w:rPr>
              <w:t>coagulase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shd w:val="clear" w:color="auto" w:fill="FFFFFF"/>
                <w:lang w:val="en-US"/>
              </w:rPr>
              <w:t>-negative</w:t>
            </w:r>
          </w:p>
        </w:tc>
        <w:tc>
          <w:tcPr>
            <w:tcW w:w="1402" w:type="dxa"/>
            <w:vAlign w:val="center"/>
          </w:tcPr>
          <w:p w14:paraId="5194684D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  <w:vAlign w:val="center"/>
          </w:tcPr>
          <w:p w14:paraId="45722A3D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vAlign w:val="center"/>
          </w:tcPr>
          <w:p w14:paraId="47CB3EF3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5B3AD37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1.432</w:t>
            </w:r>
          </w:p>
          <w:p w14:paraId="7AD0026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899÷2.281)</w:t>
            </w:r>
          </w:p>
          <w:p w14:paraId="18F918C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131</w:t>
            </w:r>
          </w:p>
        </w:tc>
        <w:tc>
          <w:tcPr>
            <w:tcW w:w="1405" w:type="dxa"/>
            <w:vAlign w:val="center"/>
          </w:tcPr>
          <w:p w14:paraId="2737C7AF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7107B" w:rsidRPr="0047107B" w14:paraId="104873D0" w14:textId="77777777">
        <w:tc>
          <w:tcPr>
            <w:tcW w:w="2017" w:type="dxa"/>
            <w:vAlign w:val="center"/>
          </w:tcPr>
          <w:p w14:paraId="341699DE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ulture results:</w:t>
            </w:r>
          </w:p>
          <w:p w14:paraId="621998E3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402" w:type="dxa"/>
            <w:vAlign w:val="center"/>
          </w:tcPr>
          <w:p w14:paraId="0B0B21FF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4" w:type="dxa"/>
            <w:vAlign w:val="center"/>
          </w:tcPr>
          <w:p w14:paraId="4523EBD5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7" w:type="dxa"/>
            <w:vAlign w:val="center"/>
          </w:tcPr>
          <w:p w14:paraId="0E1B2D10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439C7AC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0.732</w:t>
            </w:r>
          </w:p>
          <w:p w14:paraId="651E23F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(0.560÷0.955)</w:t>
            </w:r>
          </w:p>
          <w:p w14:paraId="5055A89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</w:rPr>
              <w:t>P = 0.022</w:t>
            </w:r>
          </w:p>
        </w:tc>
        <w:tc>
          <w:tcPr>
            <w:tcW w:w="1405" w:type="dxa"/>
            <w:vAlign w:val="center"/>
          </w:tcPr>
          <w:p w14:paraId="0132ADF6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468FA3F1" w14:textId="77777777" w:rsidR="005E13E2" w:rsidRPr="0047107B" w:rsidRDefault="0047107B">
      <w:pPr>
        <w:rPr>
          <w:rFonts w:ascii="Times New Roman" w:hAnsi="Times New Roman" w:cs="Times New Roman"/>
          <w:lang w:val="en-GB"/>
        </w:rPr>
      </w:pPr>
      <w:r w:rsidRPr="0047107B">
        <w:rPr>
          <w:rFonts w:ascii="Times New Roman" w:hAnsi="Times New Roman" w:cs="Times New Roman"/>
          <w:sz w:val="20"/>
          <w:szCs w:val="20"/>
          <w:lang w:val="en-GB"/>
        </w:rPr>
        <w:t xml:space="preserve">NIP – non-infectious patients, IPI – isolated pocket infection, PIRIE – pocket infection-related infective endocarditis, LRIE – lead-related infective endocarditis, TLE – transvenous lead extraction, CIED – cardiac implantable electronic devices, NYHA FC– New York Heart Association functional class, LVEF – left ventricular ejection fraction, PADIT – </w:t>
      </w:r>
      <w:r w:rsidRPr="0047107B">
        <w:rPr>
          <w:rFonts w:ascii="Times New Roman" w:hAnsi="Times New Roman" w:cs="Times New Roman"/>
          <w:sz w:val="20"/>
          <w:szCs w:val="20"/>
          <w:lang w:val="en-US"/>
        </w:rPr>
        <w:t xml:space="preserve">Prevention of Arrhythmia Device Infection Trial index, </w:t>
      </w:r>
      <w:r w:rsidRPr="0047107B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47107B">
        <w:rPr>
          <w:rFonts w:ascii="Times New Roman" w:hAnsi="Times New Roman" w:cs="Times New Roman"/>
          <w:sz w:val="20"/>
          <w:szCs w:val="20"/>
          <w:lang w:val="en-GB"/>
        </w:rPr>
        <w:t xml:space="preserve">CRTD – cardiac resynchronisation therapy defibrillator, ICD – implantable cardioverter defibrillator, CS – coronary sinus, </w:t>
      </w:r>
      <w:r w:rsidRPr="0047107B">
        <w:rPr>
          <w:rFonts w:ascii="Times New Roman" w:hAnsi="Times New Roman" w:cs="Times New Roman"/>
          <w:sz w:val="20"/>
          <w:szCs w:val="20"/>
          <w:lang w:val="en-GB"/>
        </w:rPr>
        <w:t>*Reintervention  rate</w:t>
      </w:r>
      <w:r w:rsidRPr="0047107B">
        <w:rPr>
          <w:rFonts w:ascii="Times New Roman" w:hAnsi="Times New Roman" w:cs="Times New Roman"/>
          <w:sz w:val="20"/>
          <w:szCs w:val="20"/>
          <w:lang w:val="en-GB"/>
        </w:rPr>
        <w:t xml:space="preserve"> index – </w:t>
      </w:r>
      <w:r w:rsidRPr="0047107B">
        <w:rPr>
          <w:rFonts w:ascii="Times New Roman" w:hAnsi="Times New Roman" w:cs="Times New Roman"/>
          <w:sz w:val="20"/>
          <w:szCs w:val="20"/>
          <w:lang w:val="en-GB"/>
        </w:rPr>
        <w:t xml:space="preserve"> ratio of  number of procedures before TLE  and dwell time of the oldest lead [years], **Last CIED related procedure other than first implantation:  lead extraction / removal / replacement or upgrading / revisions without lead abandonment or procedures with lead abandonment</w:t>
      </w:r>
    </w:p>
    <w:p w14:paraId="0F912E6E" w14:textId="77777777" w:rsidR="005E13E2" w:rsidRPr="0047107B" w:rsidRDefault="005E13E2">
      <w:pPr>
        <w:rPr>
          <w:rFonts w:ascii="Times New Roman" w:hAnsi="Times New Roman" w:cs="Times New Roman"/>
          <w:lang w:val="en-GB"/>
        </w:rPr>
      </w:pPr>
    </w:p>
    <w:p w14:paraId="4FAEF3E6" w14:textId="77777777" w:rsidR="005E13E2" w:rsidRPr="0047107B" w:rsidRDefault="005E13E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05CF9267" w14:textId="77777777" w:rsidR="005E13E2" w:rsidRPr="0047107B" w:rsidRDefault="0047107B">
      <w:pPr>
        <w:rPr>
          <w:rFonts w:ascii="Times New Roman" w:hAnsi="Times New Roman" w:cs="Times New Roman"/>
          <w:lang w:val="en-GB"/>
        </w:rPr>
      </w:pPr>
      <w:r w:rsidRPr="0047107B">
        <w:rPr>
          <w:rFonts w:ascii="Times New Roman" w:hAnsi="Times New Roman" w:cs="Times New Roman"/>
          <w:lang w:val="en-GB"/>
        </w:rPr>
        <w:t>Table S3. Short- and long-term survival after TLE according to indication for TLE</w:t>
      </w:r>
    </w:p>
    <w:tbl>
      <w:tblPr>
        <w:tblStyle w:val="TableGrid"/>
        <w:tblW w:w="935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700"/>
        <w:gridCol w:w="1703"/>
        <w:gridCol w:w="1702"/>
        <w:gridCol w:w="1702"/>
        <w:gridCol w:w="990"/>
      </w:tblGrid>
      <w:tr w:rsidR="0047107B" w:rsidRPr="0047107B" w14:paraId="5FA8C8AC" w14:textId="77777777">
        <w:tc>
          <w:tcPr>
            <w:tcW w:w="1559" w:type="dxa"/>
            <w:vAlign w:val="center"/>
          </w:tcPr>
          <w:p w14:paraId="073036B7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Align w:val="center"/>
          </w:tcPr>
          <w:p w14:paraId="5FAFADE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on-infectious patients</w:t>
            </w:r>
          </w:p>
          <w:p w14:paraId="71B00D5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NIP)</w:t>
            </w:r>
          </w:p>
        </w:tc>
        <w:tc>
          <w:tcPr>
            <w:tcW w:w="1703" w:type="dxa"/>
            <w:vAlign w:val="center"/>
          </w:tcPr>
          <w:p w14:paraId="09FD0EA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Isolated Pocket Infection patient</w:t>
            </w:r>
          </w:p>
          <w:p w14:paraId="4C274E1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IPI)</w:t>
            </w:r>
          </w:p>
        </w:tc>
        <w:tc>
          <w:tcPr>
            <w:tcW w:w="1702" w:type="dxa"/>
            <w:vAlign w:val="center"/>
          </w:tcPr>
          <w:p w14:paraId="1AEACDA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ocket infection-related infective endocarditis</w:t>
            </w:r>
          </w:p>
          <w:p w14:paraId="3CDF38B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PIRIE)</w:t>
            </w:r>
          </w:p>
        </w:tc>
        <w:tc>
          <w:tcPr>
            <w:tcW w:w="1702" w:type="dxa"/>
            <w:vAlign w:val="center"/>
          </w:tcPr>
          <w:p w14:paraId="5A90545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Lead-Related Infective Endocarditis </w:t>
            </w:r>
          </w:p>
          <w:p w14:paraId="6DFFA75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LRIE)</w:t>
            </w:r>
          </w:p>
        </w:tc>
        <w:tc>
          <w:tcPr>
            <w:tcW w:w="990" w:type="dxa"/>
            <w:vAlign w:val="center"/>
          </w:tcPr>
          <w:p w14:paraId="03C31DA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Log rank p</w:t>
            </w:r>
          </w:p>
          <w:p w14:paraId="6F565FD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all model)</w:t>
            </w:r>
          </w:p>
        </w:tc>
      </w:tr>
      <w:tr w:rsidR="0047107B" w:rsidRPr="0047107B" w14:paraId="52BD3F0C" w14:textId="77777777">
        <w:tc>
          <w:tcPr>
            <w:tcW w:w="1559" w:type="dxa"/>
            <w:vAlign w:val="center"/>
          </w:tcPr>
          <w:p w14:paraId="6927669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TLE</w:t>
            </w:r>
          </w:p>
        </w:tc>
        <w:tc>
          <w:tcPr>
            <w:tcW w:w="1700" w:type="dxa"/>
            <w:vAlign w:val="center"/>
          </w:tcPr>
          <w:p w14:paraId="2797B59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=2640</w:t>
            </w:r>
          </w:p>
        </w:tc>
        <w:tc>
          <w:tcPr>
            <w:tcW w:w="1703" w:type="dxa"/>
            <w:vAlign w:val="center"/>
          </w:tcPr>
          <w:p w14:paraId="021DB8E0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=361</w:t>
            </w:r>
          </w:p>
        </w:tc>
        <w:tc>
          <w:tcPr>
            <w:tcW w:w="1702" w:type="dxa"/>
            <w:vAlign w:val="center"/>
          </w:tcPr>
          <w:p w14:paraId="494A0F2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=472</w:t>
            </w:r>
          </w:p>
        </w:tc>
        <w:tc>
          <w:tcPr>
            <w:tcW w:w="1702" w:type="dxa"/>
            <w:vAlign w:val="center"/>
          </w:tcPr>
          <w:p w14:paraId="3933A08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N=374</w:t>
            </w:r>
          </w:p>
        </w:tc>
        <w:tc>
          <w:tcPr>
            <w:tcW w:w="990" w:type="dxa"/>
            <w:vAlign w:val="center"/>
          </w:tcPr>
          <w:p w14:paraId="0CA28B0E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6E8F020F" w14:textId="77777777">
        <w:tc>
          <w:tcPr>
            <w:tcW w:w="1559" w:type="dxa"/>
            <w:vAlign w:val="center"/>
          </w:tcPr>
          <w:p w14:paraId="41289A95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0" w:type="dxa"/>
            <w:vAlign w:val="center"/>
          </w:tcPr>
          <w:p w14:paraId="4DBF1D3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Group 1</w:t>
            </w:r>
          </w:p>
        </w:tc>
        <w:tc>
          <w:tcPr>
            <w:tcW w:w="1703" w:type="dxa"/>
            <w:vAlign w:val="center"/>
          </w:tcPr>
          <w:p w14:paraId="37CFE38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Group 2</w:t>
            </w:r>
          </w:p>
        </w:tc>
        <w:tc>
          <w:tcPr>
            <w:tcW w:w="1702" w:type="dxa"/>
            <w:vAlign w:val="center"/>
          </w:tcPr>
          <w:p w14:paraId="3D5970A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Group 3</w:t>
            </w:r>
          </w:p>
        </w:tc>
        <w:tc>
          <w:tcPr>
            <w:tcW w:w="1702" w:type="dxa"/>
            <w:vAlign w:val="center"/>
          </w:tcPr>
          <w:p w14:paraId="2B4303F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Group 4</w:t>
            </w:r>
          </w:p>
        </w:tc>
        <w:tc>
          <w:tcPr>
            <w:tcW w:w="990" w:type="dxa"/>
            <w:vAlign w:val="center"/>
          </w:tcPr>
          <w:p w14:paraId="44FB0F84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34E996A8" w14:textId="77777777">
        <w:tc>
          <w:tcPr>
            <w:tcW w:w="1559" w:type="dxa"/>
            <w:vAlign w:val="center"/>
          </w:tcPr>
          <w:p w14:paraId="7F4EE1B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eriprocedural deaths</w:t>
            </w:r>
          </w:p>
        </w:tc>
        <w:tc>
          <w:tcPr>
            <w:tcW w:w="1700" w:type="dxa"/>
            <w:vAlign w:val="center"/>
          </w:tcPr>
          <w:p w14:paraId="1037569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 (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5%)</w:t>
            </w:r>
          </w:p>
        </w:tc>
        <w:tc>
          <w:tcPr>
            <w:tcW w:w="1703" w:type="dxa"/>
            <w:vAlign w:val="center"/>
          </w:tcPr>
          <w:p w14:paraId="3601E8F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02" w:type="dxa"/>
            <w:vAlign w:val="center"/>
          </w:tcPr>
          <w:p w14:paraId="0252830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702" w:type="dxa"/>
            <w:vAlign w:val="center"/>
          </w:tcPr>
          <w:p w14:paraId="327A5C3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 (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3%)</w:t>
            </w:r>
          </w:p>
        </w:tc>
        <w:tc>
          <w:tcPr>
            <w:tcW w:w="990" w:type="dxa"/>
            <w:vMerge w:val="restart"/>
            <w:vAlign w:val="center"/>
          </w:tcPr>
          <w:p w14:paraId="1B30A9A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47107B" w:rsidRPr="0047107B" w14:paraId="1AC2D609" w14:textId="77777777">
        <w:tc>
          <w:tcPr>
            <w:tcW w:w="1559" w:type="dxa"/>
            <w:vAlign w:val="center"/>
          </w:tcPr>
          <w:p w14:paraId="004571D8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0-ty days mortality</w:t>
            </w:r>
          </w:p>
          <w:p w14:paraId="032D1189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Dead / living (%) </w:t>
            </w:r>
          </w:p>
        </w:tc>
        <w:tc>
          <w:tcPr>
            <w:tcW w:w="1700" w:type="dxa"/>
            <w:vAlign w:val="center"/>
          </w:tcPr>
          <w:p w14:paraId="730672B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2 / 2618 (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3%)</w:t>
            </w:r>
          </w:p>
        </w:tc>
        <w:tc>
          <w:tcPr>
            <w:tcW w:w="1703" w:type="dxa"/>
            <w:vAlign w:val="center"/>
          </w:tcPr>
          <w:p w14:paraId="596C86D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4 / 357 (1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%)</w:t>
            </w:r>
          </w:p>
          <w:p w14:paraId="337D464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1) =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00</w:t>
            </w:r>
          </w:p>
        </w:tc>
        <w:tc>
          <w:tcPr>
            <w:tcW w:w="1702" w:type="dxa"/>
            <w:vAlign w:val="center"/>
          </w:tcPr>
          <w:p w14:paraId="67FD4A9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5 / 457 (3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8%)</w:t>
            </w:r>
          </w:p>
          <w:p w14:paraId="7B242D7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1) &lt;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  <w:p w14:paraId="35F0420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2) =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51</w:t>
            </w:r>
          </w:p>
        </w:tc>
        <w:tc>
          <w:tcPr>
            <w:tcW w:w="1702" w:type="dxa"/>
            <w:vAlign w:val="center"/>
          </w:tcPr>
          <w:p w14:paraId="5D22220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8 / 346 (7.49%)</w:t>
            </w:r>
          </w:p>
          <w:p w14:paraId="017FEFF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1) &lt;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  <w:p w14:paraId="24266C0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2) &lt;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  <w:p w14:paraId="710B9F2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P (vs </w:t>
            </w:r>
            <w:proofErr w:type="gramStart"/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 )</w:t>
            </w:r>
            <w:proofErr w:type="gramEnd"/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 =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4</w:t>
            </w:r>
          </w:p>
        </w:tc>
        <w:tc>
          <w:tcPr>
            <w:tcW w:w="990" w:type="dxa"/>
            <w:vMerge/>
            <w:vAlign w:val="center"/>
          </w:tcPr>
          <w:p w14:paraId="65E4EF72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453DFB04" w14:textId="77777777">
        <w:tc>
          <w:tcPr>
            <w:tcW w:w="1559" w:type="dxa"/>
            <w:vAlign w:val="center"/>
          </w:tcPr>
          <w:p w14:paraId="3F99E725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One-year mortality</w:t>
            </w:r>
          </w:p>
          <w:p w14:paraId="0E45420C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ead / living (%)</w:t>
            </w:r>
          </w:p>
        </w:tc>
        <w:tc>
          <w:tcPr>
            <w:tcW w:w="1700" w:type="dxa"/>
            <w:vAlign w:val="center"/>
          </w:tcPr>
          <w:p w14:paraId="1203846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48 / 2459 (5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8%)</w:t>
            </w:r>
          </w:p>
        </w:tc>
        <w:tc>
          <w:tcPr>
            <w:tcW w:w="1703" w:type="dxa"/>
            <w:vAlign w:val="center"/>
          </w:tcPr>
          <w:p w14:paraId="2BFB262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29 / 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28 (8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2%)</w:t>
            </w:r>
          </w:p>
          <w:p w14:paraId="5CF4867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1) =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97</w:t>
            </w:r>
          </w:p>
        </w:tc>
        <w:tc>
          <w:tcPr>
            <w:tcW w:w="1702" w:type="dxa"/>
            <w:vAlign w:val="center"/>
          </w:tcPr>
          <w:p w14:paraId="2BD7F95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2 / 395 (13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57%)</w:t>
            </w:r>
          </w:p>
          <w:p w14:paraId="17867F7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1) &lt;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  <w:p w14:paraId="1DD3C1EF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2) =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13</w:t>
            </w:r>
          </w:p>
        </w:tc>
        <w:tc>
          <w:tcPr>
            <w:tcW w:w="1702" w:type="dxa"/>
            <w:vAlign w:val="center"/>
          </w:tcPr>
          <w:p w14:paraId="5FC3A3E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3 / 253 (26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8%)</w:t>
            </w:r>
          </w:p>
          <w:p w14:paraId="6F74741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1) &lt;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  <w:p w14:paraId="6197858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2) &lt;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  <w:p w14:paraId="0CE9813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3 &lt;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990" w:type="dxa"/>
            <w:vMerge/>
            <w:vAlign w:val="center"/>
          </w:tcPr>
          <w:p w14:paraId="750E6B79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7F5F697A" w14:textId="77777777">
        <w:tc>
          <w:tcPr>
            <w:tcW w:w="1559" w:type="dxa"/>
            <w:vAlign w:val="center"/>
          </w:tcPr>
          <w:p w14:paraId="75D39E3E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Three-year mortality</w:t>
            </w:r>
          </w:p>
          <w:p w14:paraId="526AAFE7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ead / living (%)</w:t>
            </w:r>
          </w:p>
        </w:tc>
        <w:tc>
          <w:tcPr>
            <w:tcW w:w="1700" w:type="dxa"/>
            <w:vAlign w:val="center"/>
          </w:tcPr>
          <w:p w14:paraId="61EB02A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52/ 2011 (14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0%)</w:t>
            </w:r>
          </w:p>
        </w:tc>
        <w:tc>
          <w:tcPr>
            <w:tcW w:w="1703" w:type="dxa"/>
            <w:vAlign w:val="center"/>
          </w:tcPr>
          <w:p w14:paraId="0FD2141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6 / 250 (23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31%)</w:t>
            </w:r>
          </w:p>
          <w:p w14:paraId="095A8D02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1) &lt;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1702" w:type="dxa"/>
            <w:vAlign w:val="center"/>
          </w:tcPr>
          <w:p w14:paraId="71E02B7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111 / 289 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27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75%)</w:t>
            </w:r>
          </w:p>
          <w:p w14:paraId="3FF1493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1) &lt;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  <w:p w14:paraId="269328CA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2) =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69</w:t>
            </w:r>
          </w:p>
        </w:tc>
        <w:tc>
          <w:tcPr>
            <w:tcW w:w="1702" w:type="dxa"/>
            <w:vAlign w:val="center"/>
          </w:tcPr>
          <w:p w14:paraId="7690846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46 / 119 (55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9%)</w:t>
            </w:r>
          </w:p>
          <w:p w14:paraId="21336385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1) &lt;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  <w:p w14:paraId="4B7D968B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2) =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  <w:p w14:paraId="2C05394D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3) =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990" w:type="dxa"/>
            <w:vMerge/>
            <w:vAlign w:val="center"/>
          </w:tcPr>
          <w:p w14:paraId="5F73FA8A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47107B" w:rsidRPr="0047107B" w14:paraId="11F36B10" w14:textId="77777777">
        <w:tc>
          <w:tcPr>
            <w:tcW w:w="1559" w:type="dxa"/>
            <w:vAlign w:val="center"/>
          </w:tcPr>
          <w:p w14:paraId="0A5E7C5D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Entire follow-up mortality</w:t>
            </w:r>
          </w:p>
          <w:p w14:paraId="65D5A5D1" w14:textId="77777777" w:rsidR="005E13E2" w:rsidRPr="0047107B" w:rsidRDefault="0047107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Dead / living (%)</w:t>
            </w:r>
          </w:p>
        </w:tc>
        <w:tc>
          <w:tcPr>
            <w:tcW w:w="1700" w:type="dxa"/>
            <w:vAlign w:val="center"/>
          </w:tcPr>
          <w:p w14:paraId="50473F4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844 / 1796 (31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97%)</w:t>
            </w:r>
          </w:p>
        </w:tc>
        <w:tc>
          <w:tcPr>
            <w:tcW w:w="1703" w:type="dxa"/>
            <w:vAlign w:val="center"/>
          </w:tcPr>
          <w:p w14:paraId="58548141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83 / 178 (5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69%)</w:t>
            </w:r>
          </w:p>
          <w:p w14:paraId="3CEF865C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1) &lt;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1702" w:type="dxa"/>
            <w:vAlign w:val="center"/>
          </w:tcPr>
          <w:p w14:paraId="4C0258E7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51 / 221 (53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8%)</w:t>
            </w:r>
          </w:p>
          <w:p w14:paraId="11197BD3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1) &lt;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  <w:p w14:paraId="19B00254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P 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(vs 2) =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162</w:t>
            </w:r>
          </w:p>
        </w:tc>
        <w:tc>
          <w:tcPr>
            <w:tcW w:w="1702" w:type="dxa"/>
            <w:vAlign w:val="center"/>
          </w:tcPr>
          <w:p w14:paraId="10561E98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233 / 141 (62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30%) 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br/>
              <w:t>P (vs 1) &lt;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  <w:p w14:paraId="52E06B09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2) =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  <w:p w14:paraId="06770C7E" w14:textId="77777777" w:rsidR="005E13E2" w:rsidRPr="0047107B" w:rsidRDefault="0047107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 (vs 3) = 0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.</w:t>
            </w:r>
            <w:r w:rsidRPr="0047107B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990" w:type="dxa"/>
            <w:vMerge/>
            <w:vAlign w:val="center"/>
          </w:tcPr>
          <w:p w14:paraId="2026F78C" w14:textId="77777777" w:rsidR="005E13E2" w:rsidRPr="0047107B" w:rsidRDefault="005E13E2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425EF6F1" w14:textId="77777777" w:rsidR="005E13E2" w:rsidRPr="0047107B" w:rsidRDefault="0047107B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47107B">
        <w:rPr>
          <w:rFonts w:ascii="Times New Roman" w:hAnsi="Times New Roman" w:cs="Times New Roman"/>
          <w:lang w:val="en-GB"/>
        </w:rPr>
        <w:t xml:space="preserve">TLE – transvenous lead extraction. </w:t>
      </w:r>
    </w:p>
    <w:p w14:paraId="503442E2" w14:textId="77777777" w:rsidR="005E13E2" w:rsidRPr="0047107B" w:rsidRDefault="005E13E2">
      <w:pPr>
        <w:rPr>
          <w:rFonts w:ascii="Times New Roman" w:hAnsi="Times New Roman" w:cs="Times New Roman"/>
          <w:lang w:val="en-GB"/>
        </w:rPr>
      </w:pPr>
    </w:p>
    <w:p w14:paraId="7FF6AEF1" w14:textId="77777777" w:rsidR="005E13E2" w:rsidRPr="0047107B" w:rsidRDefault="005E13E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5A24166" w14:textId="77777777" w:rsidR="005E13E2" w:rsidRPr="0047107B" w:rsidRDefault="005E13E2">
      <w:pPr>
        <w:rPr>
          <w:rFonts w:ascii="Times New Roman" w:hAnsi="Times New Roman" w:cs="Times New Roman"/>
          <w:lang w:val="en-GB"/>
        </w:rPr>
      </w:pPr>
    </w:p>
    <w:sectPr w:rsidR="005E13E2" w:rsidRPr="0047107B">
      <w:pgSz w:w="11906" w:h="16838"/>
      <w:pgMar w:top="1417" w:right="1417" w:bottom="1417" w:left="1417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3E2"/>
    <w:rsid w:val="0047107B"/>
    <w:rsid w:val="005E13E2"/>
    <w:rsid w:val="00A5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5EB878"/>
  <w15:docId w15:val="{FB97114E-54CE-4447-976E-E156F2012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1C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B01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1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1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1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1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1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1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1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1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B0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2B0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2B0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2B01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2B01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2B01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2B01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2B01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2B01CF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2B01CF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2B0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2B01C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B01CF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2B01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1CF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2B01CF"/>
  </w:style>
  <w:style w:type="character" w:customStyle="1" w:styleId="FooterChar">
    <w:name w:val="Footer Char"/>
    <w:basedOn w:val="DefaultParagraphFont"/>
    <w:link w:val="Footer"/>
    <w:uiPriority w:val="99"/>
    <w:qFormat/>
    <w:rsid w:val="002B01CF"/>
  </w:style>
  <w:style w:type="character" w:customStyle="1" w:styleId="docsum-journal-citation">
    <w:name w:val="docsum-journal-citation"/>
    <w:qFormat/>
    <w:rsid w:val="002B01CF"/>
  </w:style>
  <w:style w:type="character" w:customStyle="1" w:styleId="Hyperlink0">
    <w:name w:val="Hyperlink.0"/>
    <w:basedOn w:val="DefaultParagraphFont"/>
    <w:qFormat/>
    <w:rsid w:val="002B01CF"/>
    <w:rPr>
      <w:rFonts w:ascii="Times New Roman" w:eastAsia="Times New Roman" w:hAnsi="Times New Roman" w:cs="Times New Roman"/>
      <w:outline w:val="0"/>
      <w:color w:val="0000FF"/>
      <w:sz w:val="24"/>
      <w:szCs w:val="24"/>
      <w:u w:val="single" w:color="0000FF"/>
      <w:lang w:val="en-US"/>
    </w:rPr>
  </w:style>
  <w:style w:type="paragraph" w:customStyle="1" w:styleId="Nagwek">
    <w:name w:val="Nagłówek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cs="Lucida Sans"/>
    </w:rPr>
  </w:style>
  <w:style w:type="paragraph" w:customStyle="1" w:styleId="Gwkaistopka">
    <w:name w:val="Główka i stopka"/>
    <w:basedOn w:val="Normal"/>
    <w:qFormat/>
  </w:style>
  <w:style w:type="paragraph" w:styleId="Header">
    <w:name w:val="header"/>
    <w:basedOn w:val="Normal"/>
    <w:next w:val="BodyText"/>
    <w:link w:val="HeaderChar"/>
    <w:uiPriority w:val="99"/>
    <w:unhideWhenUsed/>
    <w:rsid w:val="002B01CF"/>
    <w:pPr>
      <w:tabs>
        <w:tab w:val="center" w:pos="4536"/>
        <w:tab w:val="right" w:pos="9072"/>
      </w:tabs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2B01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1CF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1CF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1CF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Footer">
    <w:name w:val="footer"/>
    <w:basedOn w:val="Normal"/>
    <w:link w:val="FooterChar"/>
    <w:uiPriority w:val="99"/>
    <w:unhideWhenUsed/>
    <w:rsid w:val="002B01CF"/>
    <w:pPr>
      <w:tabs>
        <w:tab w:val="center" w:pos="4536"/>
        <w:tab w:val="right" w:pos="9072"/>
      </w:tabs>
      <w:spacing w:after="0" w:line="240" w:lineRule="auto"/>
    </w:pPr>
  </w:style>
  <w:style w:type="paragraph" w:styleId="NoSpacing">
    <w:name w:val="No Spacing"/>
    <w:uiPriority w:val="1"/>
    <w:qFormat/>
    <w:rsid w:val="002B01CF"/>
  </w:style>
  <w:style w:type="paragraph" w:customStyle="1" w:styleId="Body">
    <w:name w:val="Body"/>
    <w:qFormat/>
    <w:rsid w:val="002B01CF"/>
    <w:pPr>
      <w:spacing w:after="160" w:line="259" w:lineRule="auto"/>
    </w:pPr>
    <w:rPr>
      <w:rFonts w:ascii="Calibri" w:eastAsia="Calibri" w:hAnsi="Calibri" w:cs="Calibri"/>
      <w:color w:val="000000"/>
      <w:u w:color="000000"/>
      <w:lang w:val="en-US" w:eastAsia="pl-PL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customStyle="1" w:styleId="ImportedStyle1">
    <w:name w:val="Imported Style 1"/>
    <w:qFormat/>
    <w:rsid w:val="002B01CF"/>
  </w:style>
  <w:style w:type="table" w:styleId="TableGrid">
    <w:name w:val="Table Grid"/>
    <w:basedOn w:val="TableNormal"/>
    <w:uiPriority w:val="39"/>
    <w:rsid w:val="002B0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033</Words>
  <Characters>10757</Characters>
  <Application>Microsoft Office Word</Application>
  <DocSecurity>0</DocSecurity>
  <Lines>1075</Lines>
  <Paragraphs>1065</Paragraphs>
  <ScaleCrop>false</ScaleCrop>
  <Company/>
  <LinksUpToDate>false</LinksUpToDate>
  <CharactersWithSpaces>1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olewczyk</dc:creator>
  <dc:description/>
  <cp:lastModifiedBy>Murugaraj</cp:lastModifiedBy>
  <cp:revision>4</cp:revision>
  <dcterms:created xsi:type="dcterms:W3CDTF">2024-12-29T19:20:00Z</dcterms:created>
  <dcterms:modified xsi:type="dcterms:W3CDTF">2025-04-09T09:1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e9307725871f9469fc03341b4fde4d35fb02e97a42813448ff78cca44a3936</vt:lpwstr>
  </property>
</Properties>
</file>